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AFA56" w14:textId="03E7244D" w:rsidR="00697195" w:rsidRDefault="00697195"/>
    <w:tbl>
      <w:tblPr>
        <w:tblStyle w:val="PlainTable4"/>
        <w:tblW w:w="1290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274"/>
        <w:gridCol w:w="282"/>
        <w:gridCol w:w="996"/>
        <w:gridCol w:w="1417"/>
      </w:tblGrid>
      <w:tr w:rsidR="00FF0AE8" w:rsidRPr="00F2683A" w14:paraId="22477E7A" w14:textId="77777777" w:rsidTr="00E35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bottom w:val="single" w:sz="4" w:space="0" w:color="auto"/>
            </w:tcBorders>
          </w:tcPr>
          <w:p w14:paraId="35128365" w14:textId="1D3BA495" w:rsidR="00FF0AE8" w:rsidRPr="00B84133" w:rsidRDefault="00FF0AE8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  <w:t>S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ble: 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analysis: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effects of whey perm</w:t>
            </w:r>
            <w:r w:rsidR="00E35F61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e in lipid-based nutrient supplement on growth by sex, breastfeeding status, stunting severity and inflammation among children with stunting who received </w:t>
            </w:r>
            <w:r w:rsidR="00B84133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-based nutrient supplement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0). Data shown are p for interaction and stratum-specific effect estimates (95% confidence interval)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0AE8" w:rsidRPr="00641F35" w14:paraId="5565DBB6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2BCBDE6C" w14:textId="77777777" w:rsidR="00FF0AE8" w:rsidRPr="00B84133" w:rsidRDefault="00FF0AE8" w:rsidP="00FF0A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208F61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7295447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93120B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0027F935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8900521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</w:tcPr>
          <w:p w14:paraId="6821702B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D91E2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FF0AE8" w:rsidRPr="00F2683A" w14:paraId="466B86F3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FAABB65" w14:textId="77777777" w:rsidR="00FF0AE8" w:rsidRPr="00B84133" w:rsidRDefault="00FF0AE8" w:rsidP="00FF0A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13E3E93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328)</w:t>
            </w:r>
          </w:p>
        </w:tc>
        <w:tc>
          <w:tcPr>
            <w:tcW w:w="283" w:type="dxa"/>
            <w:shd w:val="clear" w:color="auto" w:fill="auto"/>
          </w:tcPr>
          <w:p w14:paraId="2976761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409D100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518)</w:t>
            </w:r>
          </w:p>
        </w:tc>
        <w:tc>
          <w:tcPr>
            <w:tcW w:w="281" w:type="dxa"/>
            <w:shd w:val="clear" w:color="auto" w:fill="auto"/>
          </w:tcPr>
          <w:p w14:paraId="647D5EF8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shd w:val="clear" w:color="auto" w:fill="auto"/>
          </w:tcPr>
          <w:p w14:paraId="38B13C4A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342)</w:t>
            </w:r>
          </w:p>
        </w:tc>
        <w:tc>
          <w:tcPr>
            <w:tcW w:w="282" w:type="dxa"/>
            <w:shd w:val="clear" w:color="auto" w:fill="auto"/>
          </w:tcPr>
          <w:p w14:paraId="0262C7D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shd w:val="clear" w:color="auto" w:fill="auto"/>
          </w:tcPr>
          <w:p w14:paraId="229843B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10)</w:t>
            </w:r>
          </w:p>
        </w:tc>
      </w:tr>
      <w:tr w:rsidR="00FF0AE8" w:rsidRPr="00F2683A" w14:paraId="251EF641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624E83A" w14:textId="77777777" w:rsidR="00FF0AE8" w:rsidRPr="00B84133" w:rsidRDefault="00FF0AE8" w:rsidP="00FF0A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EDCBA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272)</w:t>
            </w:r>
          </w:p>
        </w:tc>
        <w:tc>
          <w:tcPr>
            <w:tcW w:w="283" w:type="dxa"/>
            <w:shd w:val="clear" w:color="auto" w:fill="auto"/>
          </w:tcPr>
          <w:p w14:paraId="6DAA32DC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6E0B7F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80)</w:t>
            </w:r>
          </w:p>
        </w:tc>
        <w:tc>
          <w:tcPr>
            <w:tcW w:w="281" w:type="dxa"/>
            <w:shd w:val="clear" w:color="auto" w:fill="auto"/>
          </w:tcPr>
          <w:p w14:paraId="59BBDE6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50ECE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258)</w:t>
            </w:r>
          </w:p>
        </w:tc>
        <w:tc>
          <w:tcPr>
            <w:tcW w:w="282" w:type="dxa"/>
            <w:shd w:val="clear" w:color="auto" w:fill="auto"/>
          </w:tcPr>
          <w:p w14:paraId="169CB2E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874998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381)</w:t>
            </w:r>
          </w:p>
        </w:tc>
      </w:tr>
      <w:tr w:rsidR="00FF0AE8" w:rsidRPr="00F2683A" w14:paraId="1319E96A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FD9F1A2" w14:textId="77777777" w:rsidR="00FF0AE8" w:rsidRPr="00B84133" w:rsidRDefault="00FF0AE8" w:rsidP="00FF0A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7179B68" w14:textId="77777777" w:rsidR="00FF0AE8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FB1D08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2399AC8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597C7695" w14:textId="77777777" w:rsidR="00FF0AE8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6DE0D2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FABF8B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6370A8D7" w14:textId="77777777" w:rsidR="00FF0AE8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40A3AA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2" w:type="dxa"/>
            <w:shd w:val="clear" w:color="auto" w:fill="auto"/>
          </w:tcPr>
          <w:p w14:paraId="477A521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AAB582D" w14:textId="77777777" w:rsidR="00FF0AE8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A6295C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E35F61" w:rsidRPr="00F2683A" w14:paraId="4BEE54A5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41C385C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bookmarkStart w:id="0" w:name="_GoBack" w:colFirst="1" w:colLast="11"/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29AB0BBF" w14:textId="287EFDF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EE6E90" w14:textId="603EC801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83" w:type="dxa"/>
            <w:shd w:val="clear" w:color="auto" w:fill="auto"/>
          </w:tcPr>
          <w:p w14:paraId="53144B6D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4C9E6884" w14:textId="04FAB86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1C7A93" w14:textId="741EBF5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397457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5D5023EB" w14:textId="3165EFA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7ED1B9" w14:textId="5E9FDE9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A40A0DE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</w:tcPr>
          <w:p w14:paraId="0C682564" w14:textId="52BA296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6F1E69" w14:textId="7E48B83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E35F61" w:rsidRPr="00F2683A" w14:paraId="7E42B6E0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132281E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C39C92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E60D11" w14:textId="4A4EE59A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17903EB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3C2976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B37D2C4" w14:textId="5C2FD0B2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79D7C7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FBC1A0D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3E402922" w14:textId="1BB9407A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</w:tcPr>
          <w:p w14:paraId="3E76D0F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F3BAF3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FBD5A6B" w14:textId="584D5A0F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</w:tr>
      <w:tr w:rsidR="00E35F61" w:rsidRPr="00F2683A" w14:paraId="3848181A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06EA0D1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F1C4C11" w14:textId="4577508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9EEF5B" w14:textId="0176ECCB" w:rsidR="00E35F61" w:rsidRPr="00B84133" w:rsidRDefault="00E35F61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51655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CA9173D" w14:textId="662BB46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ED6331" w14:textId="2E5B7427" w:rsidR="00E35F61" w:rsidRPr="00B84133" w:rsidRDefault="00E35F61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703152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C4F8EE1" w14:textId="29F8A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328FE11" w14:textId="2C6A4A0C" w:rsidR="00E35F61" w:rsidRPr="00B84133" w:rsidRDefault="00E35F61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6A7B215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A67BCA7" w14:textId="2A88650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D1128" w14:textId="4CB5776E" w:rsidR="00E35F61" w:rsidRPr="00B84133" w:rsidRDefault="00E35F61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5F61" w:rsidRPr="00F2683A" w14:paraId="20EF603A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0D17EDA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FFC502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9AE126" w14:textId="11ED293E" w:rsidR="00E35F61" w:rsidRPr="00B84133" w:rsidRDefault="00E313D6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83" w:type="dxa"/>
            <w:shd w:val="clear" w:color="auto" w:fill="auto"/>
          </w:tcPr>
          <w:p w14:paraId="49BC3C8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56A0890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D76523" w14:textId="2BED7FBC" w:rsidR="00E35F61" w:rsidRPr="00B84133" w:rsidRDefault="00E313D6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2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E35F6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54FCDF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19DB6A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A740AEA" w14:textId="78245364" w:rsidR="00E35F61" w:rsidRPr="00B84133" w:rsidRDefault="00E35F61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30D39757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061A06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5340F1" w14:textId="77E17796" w:rsidR="00E35F61" w:rsidRPr="00B84133" w:rsidRDefault="00E35F61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</w:tr>
      <w:tr w:rsidR="00E35F61" w:rsidRPr="00F2683A" w14:paraId="59FFB3B6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A4B6285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90F4CCD" w14:textId="1813EA7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022F10" w14:textId="6BDF18D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DD44371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32C1C98" w14:textId="0C9EA3C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51C531" w14:textId="286F658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206B7B3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6C23222" w14:textId="3E14517F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30A0F9A" w14:textId="30E838CF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4056B33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EEE5EB8" w14:textId="1AC1C37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B46E7E" w14:textId="6AB2DDF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</w:tr>
      <w:tr w:rsidR="00E35F61" w:rsidRPr="00F2683A" w14:paraId="0F8671D8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9E2216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A8E7F1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7AE2157" w14:textId="5B7E877E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83" w:type="dxa"/>
            <w:shd w:val="clear" w:color="auto" w:fill="auto"/>
          </w:tcPr>
          <w:p w14:paraId="6E42093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66800C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EF3D4DA" w14:textId="5FA3C31D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B3965F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409AC7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22A351D" w14:textId="6C7392B3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2" w:type="dxa"/>
            <w:shd w:val="clear" w:color="auto" w:fill="auto"/>
          </w:tcPr>
          <w:p w14:paraId="484451E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006155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6E1E20" w14:textId="7E033CA4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</w:tr>
      <w:tr w:rsidR="00E35F61" w:rsidRPr="00F2683A" w14:paraId="7298CC67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3CA1FCA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325221" w14:textId="2273D02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85AA22" w14:textId="55B05841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02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FDCB4C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1108C70" w14:textId="6C04F400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E88378" w14:textId="3E10AF22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D088A2F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BA9DCA8" w14:textId="396C87F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E82D99E" w14:textId="6E8DD16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CE3724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CA37BD0" w14:textId="3E45ADB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19DA0" w14:textId="438C1C2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E35F61" w:rsidRPr="00F2683A" w14:paraId="63ADC040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AE67DFB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77BFC0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81278F" w14:textId="1907FF06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10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)</w:t>
            </w:r>
          </w:p>
        </w:tc>
        <w:tc>
          <w:tcPr>
            <w:tcW w:w="283" w:type="dxa"/>
            <w:shd w:val="clear" w:color="auto" w:fill="auto"/>
          </w:tcPr>
          <w:p w14:paraId="27D7729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F52E17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9F91CD" w14:textId="56999316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9A958EF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0C5C59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E39A93C" w14:textId="7D5EF5ED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2" w:type="dxa"/>
            <w:shd w:val="clear" w:color="auto" w:fill="auto"/>
          </w:tcPr>
          <w:p w14:paraId="351E675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A6F813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BE2567" w14:textId="10C99E05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</w:tr>
      <w:tr w:rsidR="00E35F61" w:rsidRPr="00F2683A" w14:paraId="463B4780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BB53D4E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2FD9BF3" w14:textId="56A6F370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47F1D" w14:textId="3A2880A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5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9D3A1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CAC49F" w14:textId="4AE1F49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E5E50C" w14:textId="3F1BB44F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4B90DCAB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F6E67C3" w14:textId="67B01CE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98F5CF0" w14:textId="52DC67B8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BED2666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3E6EE45" w14:textId="195AC1B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4FB765" w14:textId="5A5AC6F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</w:tr>
      <w:tr w:rsidR="00E35F61" w:rsidRPr="00F2683A" w14:paraId="0B097EB7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B32E0F9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9EDAAB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BBFF48" w14:textId="4098C215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9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9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1)</w:t>
            </w:r>
          </w:p>
        </w:tc>
        <w:tc>
          <w:tcPr>
            <w:tcW w:w="283" w:type="dxa"/>
            <w:shd w:val="clear" w:color="auto" w:fill="auto"/>
          </w:tcPr>
          <w:p w14:paraId="403D593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C93F6E3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3731186" w14:textId="78227DB4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073F7DB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BF84C8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F9D7559" w14:textId="236B680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82" w:type="dxa"/>
            <w:shd w:val="clear" w:color="auto" w:fill="auto"/>
          </w:tcPr>
          <w:p w14:paraId="26AB8CAF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E40D5A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50B3AB" w14:textId="40D1E461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  <w:tr w:rsidR="00E35F61" w:rsidRPr="00F2683A" w14:paraId="08A3126D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64EF2EC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1DCA034E" w14:textId="77AFF02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ED8A52" w14:textId="52A172D1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3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8E05476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115298E" w14:textId="29AF446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E7FBA3" w14:textId="4C28327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45AD67E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8778134" w14:textId="69D0E6D2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BA46689" w14:textId="5597878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CFE438D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1725164" w14:textId="3EE56B6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922A7" w14:textId="544EB48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  <w:tr w:rsidR="00E35F61" w:rsidRPr="00F2683A" w14:paraId="10F33185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068F96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DBF679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F5D1EB" w14:textId="36238DC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1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)</w:t>
            </w:r>
          </w:p>
        </w:tc>
        <w:tc>
          <w:tcPr>
            <w:tcW w:w="283" w:type="dxa"/>
            <w:shd w:val="clear" w:color="auto" w:fill="auto"/>
          </w:tcPr>
          <w:p w14:paraId="7B82D17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4AB1C7F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7112A0" w14:textId="7D3BBC2C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3E4397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57DBD63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13D73E22" w14:textId="2AA0318E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</w:tcPr>
          <w:p w14:paraId="4377568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4401B8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6D5F70" w14:textId="32480B9D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</w:tr>
      <w:tr w:rsidR="00E35F61" w:rsidRPr="00F2683A" w14:paraId="26D1EA89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CBF6905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62CDD60" w14:textId="3D0189C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358FAD" w14:textId="5BEDE436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7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D5DDF5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6B0A818" w14:textId="7C843E2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2D5B03" w14:textId="4F2A1DB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1096812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0EA362E" w14:textId="486106A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2D7308" w14:textId="18D372A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EA2C390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53533FE" w14:textId="2BCD242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187874" w14:textId="6646DA7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E35F61" w:rsidRPr="00F2683A" w14:paraId="506C9ADF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E1F4EED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223CD0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27DC489" w14:textId="530A3B56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8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</w:tcPr>
          <w:p w14:paraId="0DE995C3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523131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DA00424" w14:textId="0586E9DF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ECBA80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5FAE5C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54E8C3E" w14:textId="49DE7E84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2" w:type="dxa"/>
            <w:shd w:val="clear" w:color="auto" w:fill="auto"/>
          </w:tcPr>
          <w:p w14:paraId="5166E4C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363F10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234721" w14:textId="10A866E6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E35F61" w:rsidRPr="00F2683A" w14:paraId="7E7FE07D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17E4DB4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77D36D" w14:textId="00A510B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F6B8C4" w14:textId="1503B5C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4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41B0B9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C97CE1C" w14:textId="235D5080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CADB7F" w14:textId="3BFBF11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2F534A04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294B3BBE" w14:textId="29F40108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63FBC05" w14:textId="1E636B7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61CD70C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B72A8EB" w14:textId="7E2ADD86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C73D1A" w14:textId="29D5867F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E35F61" w:rsidRPr="00F2683A" w14:paraId="12867AC6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AD417A5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59BCEB7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55F7AE" w14:textId="5263E00F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04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0E0BA6B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0070EB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9CCA60C" w14:textId="129DE26F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B0B084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149778B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A7BCA9D" w14:textId="0581246C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2" w:type="dxa"/>
            <w:shd w:val="clear" w:color="auto" w:fill="auto"/>
          </w:tcPr>
          <w:p w14:paraId="0A18CEF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4C7A83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8D8726" w14:textId="4B5117AB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tr w:rsidR="00E35F61" w:rsidRPr="00F2683A" w14:paraId="627C72EF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C20B9B9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E81C61A" w14:textId="5657C39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998964" w14:textId="0EB92118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438B923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F235EA3" w14:textId="36D45AC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274C6" w14:textId="269EA86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2769697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A7BDD59" w14:textId="7D1377D2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CE7658B" w14:textId="392F99A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42F578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73E455D" w14:textId="30E81D3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F7E0EC" w14:textId="01E3C66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</w:tr>
      <w:tr w:rsidR="00E35F61" w:rsidRPr="00F2683A" w14:paraId="2A8B3E96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B521350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6BBD1C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6AD652" w14:textId="6364A952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</w:tcPr>
          <w:p w14:paraId="03ACCF5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79B4EB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C27A3F6" w14:textId="4D32501E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7C9FA45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93041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75114DE2" w14:textId="29168530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2" w:type="dxa"/>
            <w:shd w:val="clear" w:color="auto" w:fill="auto"/>
          </w:tcPr>
          <w:p w14:paraId="33E5BB6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F544D3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0222FA9" w14:textId="29FAF2AF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</w:tr>
      <w:tr w:rsidR="00E35F61" w:rsidRPr="00F2683A" w14:paraId="52CB3C83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ECD251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2A4D2E64" w14:textId="0ACA801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F9784F" w14:textId="6C9C4BD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896191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70BCB0" w14:textId="6C99592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036A95" w14:textId="6D9145A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51C83E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1FD5ACF" w14:textId="50C55A6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9196E2" w14:textId="1CD9A29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F563437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91E1332" w14:textId="5437DB7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D350AF" w14:textId="10BF2F9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</w:tr>
      <w:tr w:rsidR="00E35F61" w:rsidRPr="00F2683A" w14:paraId="776F79EF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9DD6001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CB8EE37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D978460" w14:textId="2B348AA8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</w:tcPr>
          <w:p w14:paraId="38BE534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88CD28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759727" w14:textId="65F87BC0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33494CD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33D49F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14AC212" w14:textId="2DABDFD4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2" w:type="dxa"/>
            <w:shd w:val="clear" w:color="auto" w:fill="auto"/>
          </w:tcPr>
          <w:p w14:paraId="0C0421B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58ED0B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E99E6D" w14:textId="1840F888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</w:tr>
      <w:tr w:rsidR="00E35F61" w:rsidRPr="00F2683A" w14:paraId="1C161C32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AA5CAD3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1562C404" w14:textId="68BBB1F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068C3F" w14:textId="23442DA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B3F089A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C39F33C" w14:textId="17B91836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4FEDD" w14:textId="3466608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A225BB8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325905D" w14:textId="5BFEBA11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320168E" w14:textId="0376EE6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10E0619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20CD5FC" w14:textId="4C47E30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9E369" w14:textId="069E140F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</w:tr>
      <w:tr w:rsidR="00E35F61" w:rsidRPr="00F2683A" w14:paraId="10D6BD4A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74476F8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894C28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DF7F5AF" w14:textId="39269075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6C99145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AE184F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E76C48" w14:textId="412D30B9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532015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6A31C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703C06F" w14:textId="6A3FC30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2" w:type="dxa"/>
            <w:shd w:val="clear" w:color="auto" w:fill="auto"/>
          </w:tcPr>
          <w:p w14:paraId="45FA3DF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C27E5D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A8B93B" w14:textId="4944AA28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E35F61" w:rsidRPr="0013459B" w14:paraId="6240AB17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92883D8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4256C5A4" w14:textId="4A35AE48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E90C0F" w14:textId="71B6677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8804902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C7D95FC" w14:textId="3A5D5D8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EFD098" w14:textId="205F895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3222E37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153A309" w14:textId="5FCD078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0A26CD0" w14:textId="634C937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2351831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9EDE539" w14:textId="4014E71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7F71E2" w14:textId="699246D0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</w:tr>
      <w:tr w:rsidR="00E35F61" w:rsidRPr="0013459B" w14:paraId="4F7A7142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5F06FD7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3FF66D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18465B" w14:textId="586C2870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3" w:type="dxa"/>
            <w:shd w:val="clear" w:color="auto" w:fill="auto"/>
          </w:tcPr>
          <w:p w14:paraId="264FD026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EF11965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2681E7E" w14:textId="08B55B1E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F66A9B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08947B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1D920656" w14:textId="2EAC11AB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2" w:type="dxa"/>
            <w:shd w:val="clear" w:color="auto" w:fill="auto"/>
          </w:tcPr>
          <w:p w14:paraId="0609E19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41F46BA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E9193F" w14:textId="64FE5E7D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</w:tr>
      <w:tr w:rsidR="00E35F61" w:rsidRPr="00F2683A" w14:paraId="1A0A9F8D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757D60F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6FBBB232" w14:textId="6299CC14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B02393" w14:textId="462E1A5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51782D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E7C0B8C" w14:textId="7FC836D3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3D25A" w14:textId="4FA8913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4398E06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F0A7963" w14:textId="5F81A609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FDF9273" w14:textId="280B47F5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F020431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B67B167" w14:textId="12395D26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DA1F3" w14:textId="407EA7F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</w:tr>
      <w:tr w:rsidR="00E35F61" w:rsidRPr="00F2683A" w14:paraId="0EC9F536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497A783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9020469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70165A" w14:textId="3EBF3F2A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6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201624E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C91AFB2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0DFEFA" w14:textId="7F7CA21C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FFBA95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49B62D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82C9B57" w14:textId="4C5FDE83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2" w:type="dxa"/>
            <w:shd w:val="clear" w:color="auto" w:fill="auto"/>
          </w:tcPr>
          <w:p w14:paraId="42503764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A69C88E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73F9F2A" w14:textId="62702769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</w:tr>
      <w:tr w:rsidR="00E35F61" w:rsidRPr="00F2683A" w14:paraId="500BA216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4D0E21E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0C7FA05F" w14:textId="6660891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381F93" w14:textId="53E5FCBA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6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4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7, 2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F2013AE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C9FECC6" w14:textId="330DDE0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4B5DB7" w14:textId="59A0538E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-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 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3C572400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60CEAC4" w14:textId="35095BCC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974814" w14:textId="78C898B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, 5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EB5103E" w14:textId="77777777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33CE05B" w14:textId="71590EED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7E7FC" w14:textId="30B1C9DB" w:rsidR="00E35F61" w:rsidRPr="00B84133" w:rsidRDefault="00E35F61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-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, 2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)</w:t>
            </w:r>
          </w:p>
        </w:tc>
      </w:tr>
      <w:tr w:rsidR="00E35F61" w:rsidRPr="00F2683A" w14:paraId="6508A4EC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560347" w14:textId="77777777" w:rsidR="00E35F61" w:rsidRPr="00B84133" w:rsidRDefault="00E35F61" w:rsidP="00E35F6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3C89A1B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CCB315" w14:textId="10AADCAC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8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5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, 3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04FF0C17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7F9191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003EE5" w14:textId="1484A16E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-6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, 9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8799B27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C41F758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9BAAC15" w14:textId="47E1214B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8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2" w:type="dxa"/>
            <w:shd w:val="clear" w:color="auto" w:fill="auto"/>
          </w:tcPr>
          <w:p w14:paraId="6968758C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772667B" w14:textId="77777777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D268BB" w14:textId="493BBD73" w:rsidR="00E35F61" w:rsidRPr="00B84133" w:rsidRDefault="00E35F61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-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, 3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bookmarkEnd w:id="0"/>
      <w:tr w:rsidR="00E35F61" w:rsidRPr="00F2683A" w14:paraId="39C3BD7E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17ABED85" w14:textId="299CA595" w:rsidR="009B7740" w:rsidRPr="00B84133" w:rsidRDefault="00E35F61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Based on linear mixed effect models </w:t>
            </w:r>
            <w:r w:rsidR="00B4076E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justed for age, sex, season and site.</w:t>
            </w:r>
          </w:p>
        </w:tc>
      </w:tr>
    </w:tbl>
    <w:p w14:paraId="25494AC4" w14:textId="77777777" w:rsidR="00FF0AE8" w:rsidRDefault="00FF0AE8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211DD9F" w14:textId="440CD043" w:rsidR="00E313D6" w:rsidRDefault="00E313D6" w:rsidP="00E313D6"/>
    <w:tbl>
      <w:tblPr>
        <w:tblStyle w:val="PlainTable4"/>
        <w:tblW w:w="1290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418"/>
        <w:gridCol w:w="138"/>
        <w:gridCol w:w="996"/>
        <w:gridCol w:w="1417"/>
      </w:tblGrid>
      <w:tr w:rsidR="00E313D6" w:rsidRPr="00B84133" w14:paraId="38F8CA49" w14:textId="77777777" w:rsidTr="00323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bottom w:val="single" w:sz="4" w:space="0" w:color="auto"/>
            </w:tcBorders>
          </w:tcPr>
          <w:p w14:paraId="226FE033" w14:textId="25573ACC" w:rsidR="00E313D6" w:rsidRPr="00B84133" w:rsidRDefault="00E313D6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ble: 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adjusted analysis: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group effects of whey permeate in lipid-based nutrient supplement on growth by sex, breastfeeding status, stunting severity and inflammation among children with stunting who received </w:t>
            </w:r>
            <w:r w:rsidR="00B84133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-based nutrient supplement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0). Data shown are p for interaction and stratum-specific effect estimates (95% confidence interval)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E313D6" w:rsidRPr="00B84133" w14:paraId="7C1AA93C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3B75307B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D1AFF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C590D1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58348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15E4CF1B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5E9F60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138" w:type="dxa"/>
            <w:tcBorders>
              <w:top w:val="single" w:sz="4" w:space="0" w:color="auto"/>
            </w:tcBorders>
            <w:shd w:val="clear" w:color="auto" w:fill="auto"/>
          </w:tcPr>
          <w:p w14:paraId="7B9065B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9B5BB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E313D6" w:rsidRPr="00B84133" w14:paraId="3019121E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5DB6BB1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6DBF39B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328)</w:t>
            </w:r>
          </w:p>
        </w:tc>
        <w:tc>
          <w:tcPr>
            <w:tcW w:w="283" w:type="dxa"/>
            <w:shd w:val="clear" w:color="auto" w:fill="auto"/>
          </w:tcPr>
          <w:p w14:paraId="5C17230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7EA8EC2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518)</w:t>
            </w:r>
          </w:p>
        </w:tc>
        <w:tc>
          <w:tcPr>
            <w:tcW w:w="281" w:type="dxa"/>
            <w:shd w:val="clear" w:color="auto" w:fill="auto"/>
          </w:tcPr>
          <w:p w14:paraId="3178C87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shd w:val="clear" w:color="auto" w:fill="auto"/>
          </w:tcPr>
          <w:p w14:paraId="01AE987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342)</w:t>
            </w:r>
          </w:p>
        </w:tc>
        <w:tc>
          <w:tcPr>
            <w:tcW w:w="138" w:type="dxa"/>
            <w:shd w:val="clear" w:color="auto" w:fill="auto"/>
          </w:tcPr>
          <w:p w14:paraId="221B683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shd w:val="clear" w:color="auto" w:fill="auto"/>
          </w:tcPr>
          <w:p w14:paraId="1079EA2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10)</w:t>
            </w:r>
          </w:p>
        </w:tc>
      </w:tr>
      <w:tr w:rsidR="00E313D6" w:rsidRPr="00B84133" w14:paraId="73089EC4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CD8DFF7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14E31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272)</w:t>
            </w:r>
          </w:p>
        </w:tc>
        <w:tc>
          <w:tcPr>
            <w:tcW w:w="283" w:type="dxa"/>
            <w:shd w:val="clear" w:color="auto" w:fill="auto"/>
          </w:tcPr>
          <w:p w14:paraId="3759CE51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4CB9CB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80)</w:t>
            </w:r>
          </w:p>
        </w:tc>
        <w:tc>
          <w:tcPr>
            <w:tcW w:w="281" w:type="dxa"/>
            <w:shd w:val="clear" w:color="auto" w:fill="auto"/>
          </w:tcPr>
          <w:p w14:paraId="1980555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B56FE7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258)</w:t>
            </w:r>
          </w:p>
        </w:tc>
        <w:tc>
          <w:tcPr>
            <w:tcW w:w="138" w:type="dxa"/>
            <w:shd w:val="clear" w:color="auto" w:fill="auto"/>
          </w:tcPr>
          <w:p w14:paraId="036BF6F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EF1BC1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381)</w:t>
            </w:r>
          </w:p>
        </w:tc>
      </w:tr>
      <w:tr w:rsidR="00E313D6" w:rsidRPr="00B84133" w14:paraId="58ACBDF8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CBFB55F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19DD43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EE2AEC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4958B52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6B2997D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5B2FFA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F07715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4B93896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60BA8E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138" w:type="dxa"/>
            <w:shd w:val="clear" w:color="auto" w:fill="auto"/>
          </w:tcPr>
          <w:p w14:paraId="385BC0B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2FD372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73A752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E313D6" w:rsidRPr="00B84133" w14:paraId="5C523ABA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600AF67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1355FA3B" w14:textId="1B9E0E14" w:rsidR="00E313D6" w:rsidRPr="00B84133" w:rsidRDefault="00E313D6" w:rsidP="00770E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6D6DFE" w14:textId="4298A5D1" w:rsidR="00E313D6" w:rsidRPr="00B84133" w:rsidRDefault="00E313D6" w:rsidP="00770E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55218AD4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02D7D3E4" w14:textId="201CD30C" w:rsidR="00E313D6" w:rsidRPr="00B84133" w:rsidRDefault="00E313D6" w:rsidP="00770E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E88262" w14:textId="5FBCE173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EDEB80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7147C261" w14:textId="6DB2CE5B" w:rsidR="00E313D6" w:rsidRPr="00B84133" w:rsidRDefault="00E313D6" w:rsidP="00B549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F90696" w14:textId="6D6F0906" w:rsidR="00E313D6" w:rsidRPr="00B84133" w:rsidRDefault="00E313D6" w:rsidP="00B549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347E925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</w:tcPr>
          <w:p w14:paraId="76C1ECDF" w14:textId="1C419ECD" w:rsidR="00E313D6" w:rsidRPr="00B84133" w:rsidRDefault="00E313D6" w:rsidP="00B549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A92738" w14:textId="6269D5AD" w:rsidR="00E313D6" w:rsidRPr="00B84133" w:rsidRDefault="00E313D6" w:rsidP="00B549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08EB4BF7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9A3D1ED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CB9619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E0C3CD" w14:textId="2A22641F" w:rsidR="00E313D6" w:rsidRPr="00B84133" w:rsidRDefault="00E313D6" w:rsidP="00770E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3FC47E4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02DCF9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81FDF2" w14:textId="712B3A19" w:rsidR="00E313D6" w:rsidRPr="00B84133" w:rsidRDefault="00E313D6" w:rsidP="00770E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770E9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DF7ECF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B4B184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EF0D06" w14:textId="4D1116E5" w:rsidR="00E313D6" w:rsidRPr="00B84133" w:rsidRDefault="00E313D6" w:rsidP="00B549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5FD35F9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B08125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B409DE" w14:textId="1A0A65EF" w:rsidR="00E313D6" w:rsidRPr="00B84133" w:rsidRDefault="00E313D6" w:rsidP="00B549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549D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</w:tr>
      <w:tr w:rsidR="00E313D6" w:rsidRPr="00B84133" w14:paraId="57DCBA70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5CDECB1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7FE115B" w14:textId="2AC8289A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EC7560" w14:textId="1B0AD6BD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25FA8E2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ADECB1C" w14:textId="7571637A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29EF5" w14:textId="0380CBBE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B38CFC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D88F184" w14:textId="61227918" w:rsidR="00E313D6" w:rsidRPr="00B84133" w:rsidRDefault="00697622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A65383" w14:textId="4A0BFDA2" w:rsidR="00E313D6" w:rsidRPr="00B84133" w:rsidRDefault="00E313D6" w:rsidP="006976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4CDE741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D19B78F" w14:textId="38F5CFBA" w:rsidR="00E313D6" w:rsidRPr="00B84133" w:rsidRDefault="00E313D6" w:rsidP="006976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A3AAD0" w14:textId="5AB3A613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, 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E313D6" w:rsidRPr="00B84133" w14:paraId="3773A111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9E94277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4A798A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986588" w14:textId="7208A3C6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D7BFFF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916FCB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E91667" w14:textId="1EFCDFB9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23BF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60D29D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209D37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E02AAAB" w14:textId="42CF121E" w:rsidR="00E313D6" w:rsidRPr="00B84133" w:rsidRDefault="00E313D6" w:rsidP="006976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175A103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52C699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3DAAEE0" w14:textId="4D36A4BF" w:rsidR="00E313D6" w:rsidRPr="00B84133" w:rsidRDefault="00E313D6" w:rsidP="0069762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9762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7F2C245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F6CCE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C1FE847" w14:textId="761124FA" w:rsidR="00E313D6" w:rsidRPr="00B84133" w:rsidRDefault="00E313D6" w:rsidP="00F855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1EB945" w14:textId="16E4E327" w:rsidR="00E313D6" w:rsidRPr="00B84133" w:rsidRDefault="00E313D6" w:rsidP="00F855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8B65ED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762131D" w14:textId="042A619C" w:rsidR="00E313D6" w:rsidRPr="00B84133" w:rsidRDefault="00E313D6" w:rsidP="00F855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3F64F" w14:textId="126E408F" w:rsidR="00E313D6" w:rsidRPr="00B84133" w:rsidRDefault="00E313D6" w:rsidP="00F855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698D0612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22EC46B" w14:textId="28E559FB" w:rsidR="00E313D6" w:rsidRPr="00B84133" w:rsidRDefault="00E313D6" w:rsidP="00F203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321B95" w14:textId="445AACA3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1858ED6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697A2AB" w14:textId="6EAD14A3" w:rsidR="00E313D6" w:rsidRPr="00B84133" w:rsidRDefault="00E313D6" w:rsidP="00F203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483A56" w14:textId="7AFB41DD" w:rsidR="00E313D6" w:rsidRPr="00B84133" w:rsidRDefault="00E313D6" w:rsidP="00F203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FD57FDA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13A06A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6FDEA0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091C56" w14:textId="40B18D91" w:rsidR="00E313D6" w:rsidRPr="00B84133" w:rsidRDefault="00E313D6" w:rsidP="00F8555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0690F5B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230667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5D6F6E3" w14:textId="3774AE8C" w:rsidR="00E313D6" w:rsidRPr="00B84133" w:rsidRDefault="00E313D6" w:rsidP="00F8555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8555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2CA234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FB8503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E9CD01" w14:textId="1CA497F8" w:rsidR="00E313D6" w:rsidRPr="00B84133" w:rsidRDefault="00E313D6" w:rsidP="00F203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2032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606A91B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364876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2AC1CB0" w14:textId="490BEA7F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</w:tr>
      <w:tr w:rsidR="00E313D6" w:rsidRPr="00B84133" w14:paraId="7A227FBC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C96A80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AB932F1" w14:textId="6C75090F" w:rsidR="00E313D6" w:rsidRPr="00B84133" w:rsidRDefault="00E313D6" w:rsidP="00CE01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E420F1" w14:textId="79DDB5C0" w:rsidR="00E313D6" w:rsidRPr="00B84133" w:rsidRDefault="00E313D6" w:rsidP="00CE01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CE01A8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3D08BC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28F1D0C" w14:textId="15EB4968" w:rsidR="00E313D6" w:rsidRPr="00B84133" w:rsidRDefault="00E313D6" w:rsidP="00CE01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5A2169" w14:textId="7C4A159F" w:rsidR="00E313D6" w:rsidRPr="00B84133" w:rsidRDefault="00E313D6" w:rsidP="00CE01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7C0A10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3ED270A" w14:textId="63676444" w:rsidR="00E313D6" w:rsidRPr="00B84133" w:rsidRDefault="00E313D6" w:rsidP="00E40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F5A4A" w14:textId="064D865D" w:rsidR="00E313D6" w:rsidRPr="00B84133" w:rsidRDefault="00E313D6" w:rsidP="00E40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4E37907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4AD046F" w14:textId="12DBD0D5" w:rsidR="00E313D6" w:rsidRPr="00B84133" w:rsidRDefault="00E313D6" w:rsidP="00E40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8FF7CE" w14:textId="7248B564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E313D6" w:rsidRPr="00B84133" w14:paraId="217FB1D5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88B50B3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3A3B12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D0F67F" w14:textId="0743BB1E" w:rsidR="00E313D6" w:rsidRPr="00B84133" w:rsidRDefault="00E313D6" w:rsidP="00CE01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CE01A8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CE01A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508D363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4667C4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ABB9460" w14:textId="4367B19F" w:rsidR="00E313D6" w:rsidRPr="00B84133" w:rsidRDefault="00CE01A8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938112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6F5C1F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1F8D5A" w14:textId="4A9093F2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138" w:type="dxa"/>
            <w:shd w:val="clear" w:color="auto" w:fill="auto"/>
          </w:tcPr>
          <w:p w14:paraId="1E7EA75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BE7635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D9EDAB" w14:textId="531C2E3F" w:rsidR="00E313D6" w:rsidRPr="00B84133" w:rsidRDefault="00E313D6" w:rsidP="00E400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53C7447A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D603D5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F5DD8D9" w14:textId="26309BC2" w:rsidR="00E313D6" w:rsidRPr="00B84133" w:rsidRDefault="00E313D6" w:rsidP="00245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455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54C7D7" w14:textId="63B5B29C" w:rsidR="00E313D6" w:rsidRPr="00B84133" w:rsidRDefault="00E313D6" w:rsidP="002455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455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24554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24554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5832FC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4CC2F91" w14:textId="162E8DCA" w:rsidR="00E313D6" w:rsidRPr="00B84133" w:rsidRDefault="00E313D6" w:rsidP="00A919A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19A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49C4D0" w14:textId="26FC6B01" w:rsidR="00E313D6" w:rsidRPr="00B84133" w:rsidRDefault="00A919AB" w:rsidP="00A919A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2110323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5630282" w14:textId="280E214D" w:rsidR="00E313D6" w:rsidRPr="00B84133" w:rsidRDefault="00E313D6" w:rsidP="00575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75B8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3F43E" w14:textId="78EBA736" w:rsidR="00E313D6" w:rsidRPr="00B84133" w:rsidRDefault="00575B88" w:rsidP="00575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0F9DBF2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1BAD95E" w14:textId="15ADD9C4" w:rsidR="00E313D6" w:rsidRPr="00B84133" w:rsidRDefault="00E313D6" w:rsidP="00375F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31A657" w14:textId="48EF1BA7" w:rsidR="00E313D6" w:rsidRPr="00B84133" w:rsidRDefault="00E313D6" w:rsidP="00375F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3E4E49ED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E9AD33D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A6999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5FD654" w14:textId="2D08C8CC" w:rsidR="00E313D6" w:rsidRPr="00B84133" w:rsidRDefault="00E313D6" w:rsidP="002455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455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24554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24554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55AE3A7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806D5D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947037B" w14:textId="5C58E192" w:rsidR="00E313D6" w:rsidRPr="00B84133" w:rsidRDefault="00E313D6" w:rsidP="00A919A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19A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919A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919A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45D661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E235DF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D8E177" w14:textId="59477D1E" w:rsidR="00E313D6" w:rsidRPr="00B84133" w:rsidRDefault="00E313D6" w:rsidP="00575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75B8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75B8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544E5B0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D083D9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2ECBD4" w14:textId="1BDA051B" w:rsidR="00E313D6" w:rsidRPr="00B84133" w:rsidRDefault="00E313D6" w:rsidP="00375F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75F95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D974CD0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C76CEA1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54E1E5E8" w14:textId="7A9FBB1D" w:rsidR="00E313D6" w:rsidRPr="00B84133" w:rsidRDefault="00E313D6" w:rsidP="005D3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3DD2F0" w14:textId="0CF2EEB4" w:rsidR="00E313D6" w:rsidRPr="00B84133" w:rsidRDefault="00E313D6" w:rsidP="005D3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5D344B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5D344B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3D2435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46E27B6" w14:textId="73AF0384" w:rsidR="00E313D6" w:rsidRPr="00B84133" w:rsidRDefault="005D344B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F6596B" w14:textId="32316B01" w:rsidR="00E313D6" w:rsidRPr="00B84133" w:rsidRDefault="00E313D6" w:rsidP="005D3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15D131B8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56D1D23" w14:textId="16B93E25" w:rsidR="00E313D6" w:rsidRPr="00B84133" w:rsidRDefault="00E313D6" w:rsidP="00142C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39186" w14:textId="34D1C30A" w:rsidR="00E313D6" w:rsidRPr="00B84133" w:rsidRDefault="00E313D6" w:rsidP="00142C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21F271F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D09B6C3" w14:textId="62B5E951" w:rsidR="00E313D6" w:rsidRPr="00B84133" w:rsidRDefault="00E313D6" w:rsidP="00142C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B547FC" w14:textId="4D66ABC0" w:rsidR="00E313D6" w:rsidRPr="00B84133" w:rsidRDefault="00E313D6" w:rsidP="00142C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  <w:tr w:rsidR="00E313D6" w:rsidRPr="00B84133" w14:paraId="1A21CF6C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06A9F3B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56B61D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9552EB" w14:textId="62CDFB29" w:rsidR="00E313D6" w:rsidRPr="00B84133" w:rsidRDefault="00E313D6" w:rsidP="005D34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1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5D344B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)</w:t>
            </w:r>
          </w:p>
        </w:tc>
        <w:tc>
          <w:tcPr>
            <w:tcW w:w="283" w:type="dxa"/>
            <w:shd w:val="clear" w:color="auto" w:fill="auto"/>
          </w:tcPr>
          <w:p w14:paraId="629AC4B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67A1F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077112" w14:textId="0943F557" w:rsidR="00E313D6" w:rsidRPr="00B84133" w:rsidRDefault="00E313D6" w:rsidP="005D344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D344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689B6D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C379D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C922611" w14:textId="6FD04E39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138" w:type="dxa"/>
            <w:shd w:val="clear" w:color="auto" w:fill="auto"/>
          </w:tcPr>
          <w:p w14:paraId="4DCB222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4EB2DE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4CE609" w14:textId="1D521A94" w:rsidR="00E313D6" w:rsidRPr="00B84133" w:rsidRDefault="00E313D6" w:rsidP="00142C0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42C0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E28D084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E1F2825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C53D8FA" w14:textId="2DC1B855" w:rsidR="00E313D6" w:rsidRPr="00B84133" w:rsidRDefault="0062466F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B7B7E1" w14:textId="4BB17124" w:rsidR="00E313D6" w:rsidRPr="00B84133" w:rsidRDefault="00E313D6" w:rsidP="0062466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2466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62466F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62466F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E15EA0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9C0370F" w14:textId="651398E9" w:rsidR="00E313D6" w:rsidRPr="00B84133" w:rsidRDefault="00E313D6" w:rsidP="0062466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2466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D017C" w14:textId="7DDA3797" w:rsidR="00E313D6" w:rsidRPr="00B84133" w:rsidRDefault="0062466F" w:rsidP="0062466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73FEAD0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C404A6C" w14:textId="334A0F0B" w:rsidR="00E313D6" w:rsidRPr="00B84133" w:rsidRDefault="00E313D6" w:rsidP="000458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458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73CE4E" w14:textId="69562466" w:rsidR="00E313D6" w:rsidRPr="00B84133" w:rsidRDefault="00045894" w:rsidP="000458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0ABE3B3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EF34FC7" w14:textId="50A2FC10" w:rsidR="00E313D6" w:rsidRPr="00B84133" w:rsidRDefault="00E313D6" w:rsidP="001E21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85D1D" w14:textId="4FA3B45B" w:rsidR="00E313D6" w:rsidRPr="00B84133" w:rsidRDefault="00E313D6" w:rsidP="001E21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E313D6" w:rsidRPr="00B84133" w14:paraId="3BA61A91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ED42D86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CE331C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F9F07E" w14:textId="52116BA0" w:rsidR="00E313D6" w:rsidRPr="00B84133" w:rsidRDefault="0062466F" w:rsidP="0062466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398BF10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8A9AE6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0943C46" w14:textId="18328878" w:rsidR="00E313D6" w:rsidRPr="00B84133" w:rsidRDefault="00E313D6" w:rsidP="0062466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2466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62466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1D90C4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EB8677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365329E" w14:textId="3DA9023B" w:rsidR="00E313D6" w:rsidRPr="00B84133" w:rsidRDefault="00E313D6" w:rsidP="000458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458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458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1C53A5B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00896B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8C0B9A" w14:textId="341CDAE1" w:rsidR="00E313D6" w:rsidRPr="00B84133" w:rsidRDefault="00E313D6" w:rsidP="001E21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E21C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1A68CA0C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E55FDD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3F756A0" w14:textId="4204A3C0" w:rsidR="00E313D6" w:rsidRPr="00B84133" w:rsidRDefault="00E313D6" w:rsidP="002679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679F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C32358" w14:textId="67A685E0" w:rsidR="00E313D6" w:rsidRPr="00B84133" w:rsidRDefault="00E313D6" w:rsidP="002679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679F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2679F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2679F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2FE47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F5CD964" w14:textId="719178CA" w:rsidR="00E313D6" w:rsidRPr="00B84133" w:rsidRDefault="00E313D6" w:rsidP="0080496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0C863A" w14:textId="1688A489" w:rsidR="00E313D6" w:rsidRPr="00B84133" w:rsidRDefault="00E313D6" w:rsidP="0080496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2386420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70A0C489" w14:textId="52AC3C8B" w:rsidR="00E313D6" w:rsidRPr="00B84133" w:rsidRDefault="00E313D6" w:rsidP="007810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810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A0B779" w14:textId="307324BA" w:rsidR="00E313D6" w:rsidRPr="00B84133" w:rsidRDefault="00E313D6" w:rsidP="007810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810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4AAB98F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41806CF" w14:textId="6BD4CCC3" w:rsidR="00E313D6" w:rsidRPr="00B84133" w:rsidRDefault="00E313D6" w:rsidP="002311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311B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CA0D31" w14:textId="579832ED" w:rsidR="00E313D6" w:rsidRPr="00B84133" w:rsidRDefault="00E313D6" w:rsidP="002311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311B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311B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36632C64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1BFF8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A25ED3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09A899" w14:textId="2E152536" w:rsidR="00E313D6" w:rsidRPr="00B84133" w:rsidRDefault="002679FA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2995E51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681EE8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A8AF12" w14:textId="4EA41142" w:rsidR="00E313D6" w:rsidRPr="00B84133" w:rsidRDefault="00E313D6" w:rsidP="0080496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0496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F51337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92FFB5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0C987AD" w14:textId="3EBC890B" w:rsidR="00E313D6" w:rsidRPr="00B84133" w:rsidRDefault="00E313D6" w:rsidP="007810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810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810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810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2E66E09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BC324E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6A704E" w14:textId="55E77A59" w:rsidR="00E313D6" w:rsidRPr="00B84133" w:rsidRDefault="002311B9" w:rsidP="002311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6E0895B3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5AAB9D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1A75753" w14:textId="3664CE30" w:rsidR="00E313D6" w:rsidRPr="00B84133" w:rsidRDefault="00E313D6" w:rsidP="00E40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DE12C" w14:textId="35A19040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4441C8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407C5E2" w14:textId="1AB15AD3" w:rsidR="00E313D6" w:rsidRPr="00B84133" w:rsidRDefault="00E313D6" w:rsidP="00894A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3F2A39" w14:textId="69398999" w:rsidR="00E313D6" w:rsidRPr="00B84133" w:rsidRDefault="00E313D6" w:rsidP="00894A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47438C3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56827EE" w14:textId="1BA09BBB" w:rsidR="00E313D6" w:rsidRPr="00B84133" w:rsidRDefault="00E313D6" w:rsidP="00894A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07D2D" w14:textId="2F53E18D" w:rsidR="00E313D6" w:rsidRPr="00B84133" w:rsidRDefault="00E313D6" w:rsidP="00894A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645EE52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78A507B" w14:textId="752F402A" w:rsidR="00E313D6" w:rsidRPr="00B84133" w:rsidRDefault="00E313D6" w:rsidP="00894A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3E3875" w14:textId="7472E76B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</w:tr>
      <w:tr w:rsidR="00E313D6" w:rsidRPr="00B84133" w14:paraId="177A670E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63F2E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699DE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9DB3335" w14:textId="4B34A124" w:rsidR="00E313D6" w:rsidRPr="00B84133" w:rsidRDefault="00E313D6" w:rsidP="00E400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4009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9484A0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54BC25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6C0D86" w14:textId="0BCEF65E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A4FC02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08C207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AC55B55" w14:textId="08BD4A53" w:rsidR="00E313D6" w:rsidRPr="00B84133" w:rsidRDefault="00E313D6" w:rsidP="00894AC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94AC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504D7BE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7975DA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F1B35B" w14:textId="6366DC1C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</w:tr>
      <w:tr w:rsidR="00E313D6" w:rsidRPr="00B84133" w14:paraId="1BE99816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DD03204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471BAA8E" w14:textId="1D2343FD" w:rsidR="00E313D6" w:rsidRPr="00B84133" w:rsidRDefault="00E313D6" w:rsidP="00383D1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3D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6AE108" w14:textId="1B233ECE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E47A26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D2E59F5" w14:textId="06F387C6" w:rsidR="00E313D6" w:rsidRPr="00B84133" w:rsidRDefault="00E313D6" w:rsidP="00383D1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83D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3DCE3E" w14:textId="01A67497" w:rsidR="00E313D6" w:rsidRPr="00B84133" w:rsidRDefault="00E313D6" w:rsidP="00383D1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3D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3D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7C1DE9E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2A22FE9" w14:textId="7096C83B" w:rsidR="00E313D6" w:rsidRPr="00B84133" w:rsidRDefault="00E313D6" w:rsidP="0011201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120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14C919" w14:textId="0DDE5370" w:rsidR="00E313D6" w:rsidRPr="00B84133" w:rsidRDefault="00E313D6" w:rsidP="00F72C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120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0F739A8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0FCDE39" w14:textId="47834563" w:rsidR="00E313D6" w:rsidRPr="00B84133" w:rsidRDefault="00E313D6" w:rsidP="00F72C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62A17" w14:textId="1042553C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</w:tr>
      <w:tr w:rsidR="00E313D6" w:rsidRPr="00B84133" w14:paraId="5850FEDA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B7C54C3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BCCB5B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636D6B" w14:textId="689F95C2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3" w:type="dxa"/>
            <w:shd w:val="clear" w:color="auto" w:fill="auto"/>
          </w:tcPr>
          <w:p w14:paraId="5C69701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3FE3AD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23EFB8" w14:textId="612B98DB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CB046B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19622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A6A1FF" w14:textId="1E8A8515" w:rsidR="00E313D6" w:rsidRPr="00B84133" w:rsidRDefault="00E313D6" w:rsidP="0011201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1201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138" w:type="dxa"/>
            <w:shd w:val="clear" w:color="auto" w:fill="auto"/>
          </w:tcPr>
          <w:p w14:paraId="2EA1A51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A46CA4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C9FF38" w14:textId="37FDA6D2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</w:tr>
      <w:tr w:rsidR="00E313D6" w:rsidRPr="00B84133" w14:paraId="1EE5321E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64DE68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6591DA7A" w14:textId="2126EE02" w:rsidR="00E313D6" w:rsidRPr="00B84133" w:rsidRDefault="00E313D6" w:rsidP="00F72C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7769D1" w14:textId="17203515" w:rsidR="00E313D6" w:rsidRPr="00B84133" w:rsidRDefault="00E313D6" w:rsidP="00F72C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233531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0BC7079" w14:textId="487B410D" w:rsidR="00E313D6" w:rsidRPr="00B84133" w:rsidRDefault="00E313D6" w:rsidP="00000BF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337300" w14:textId="3EB12604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48CFA4D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0F28E63" w14:textId="48EFBA67" w:rsidR="00E313D6" w:rsidRPr="00B84133" w:rsidRDefault="00E313D6" w:rsidP="00000BF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4D491A" w14:textId="25BC062C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33FA3BD2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1D5A4CF" w14:textId="3D2E490D" w:rsidR="00E313D6" w:rsidRPr="00B84133" w:rsidRDefault="00E313D6" w:rsidP="00000BF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0518C" w14:textId="7B2EEBA1" w:rsidR="00E313D6" w:rsidRPr="00B84133" w:rsidRDefault="00E313D6" w:rsidP="00000BF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35805E5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9C05C9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3AD402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88331EB" w14:textId="3CFC3C1D" w:rsidR="00E313D6" w:rsidRPr="00B84133" w:rsidRDefault="00E313D6" w:rsidP="00F72C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72C6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0C1EFA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B6CDF2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BAC299" w14:textId="70AD8B03" w:rsidR="00E313D6" w:rsidRPr="00B84133" w:rsidRDefault="00E313D6" w:rsidP="00000BF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9C84E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468680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46C8E32" w14:textId="590B98E8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138" w:type="dxa"/>
            <w:shd w:val="clear" w:color="auto" w:fill="auto"/>
          </w:tcPr>
          <w:p w14:paraId="4397D4F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2D2593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B6012D" w14:textId="7F8499ED" w:rsidR="00E313D6" w:rsidRPr="00B84133" w:rsidRDefault="00E313D6" w:rsidP="00000BF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000BF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E313D6" w:rsidRPr="00B84133" w14:paraId="6DBE896F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2E70746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140EBD2F" w14:textId="594D7D22" w:rsidR="00E313D6" w:rsidRPr="00B84133" w:rsidRDefault="00E313D6" w:rsidP="000F0B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0BCB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7C62C2" w14:textId="22EEEB43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2E5662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58D7A94" w14:textId="79F99F6E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A45C62" w14:textId="7512F02C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2F78D33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94B1CD3" w14:textId="511E47C4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9DA790" w14:textId="1B22697C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78322224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654AF52" w14:textId="29A89D78" w:rsidR="00E313D6" w:rsidRPr="00B84133" w:rsidRDefault="00E313D6" w:rsidP="009D7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6BA86" w14:textId="60297D40" w:rsidR="00E313D6" w:rsidRPr="00B84133" w:rsidRDefault="00E313D6" w:rsidP="00F0377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0377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64800F9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AB509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43FDF5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68CE34" w14:textId="470D032A" w:rsidR="00E313D6" w:rsidRPr="00B84133" w:rsidRDefault="00E313D6" w:rsidP="009D7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CBB451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756063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38DA7D" w14:textId="16FEA29D" w:rsidR="00E313D6" w:rsidRPr="00B84133" w:rsidRDefault="00E313D6" w:rsidP="009D7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222A43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602E06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66DE47" w14:textId="21B79D4E" w:rsidR="00E313D6" w:rsidRPr="00B84133" w:rsidRDefault="009D74B4" w:rsidP="009D7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606A18F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14DA1E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486497" w14:textId="43408A80" w:rsidR="00E313D6" w:rsidRPr="00B84133" w:rsidRDefault="00E313D6" w:rsidP="00F0377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D74B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0377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174D626C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35A1DB5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43328D02" w14:textId="21867141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5860EB" w14:textId="0F5C5165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="00001E99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A8ACD05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9E814C1" w14:textId="3D02F15F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710515" w14:textId="147090C8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55DCCFB8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3199E90" w14:textId="65839941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E4B02F" w14:textId="5251771E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5847EBE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A325EFA" w14:textId="1382A965" w:rsidR="00E313D6" w:rsidRPr="00B84133" w:rsidRDefault="00E313D6" w:rsidP="00001E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27708" w14:textId="335A948A" w:rsidR="00E313D6" w:rsidRPr="00B84133" w:rsidRDefault="00E313D6" w:rsidP="00810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100B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100B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1B3E9AA1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EC58E06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BE625E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496284" w14:textId="3B4C3B65" w:rsidR="00E313D6" w:rsidRPr="00B84133" w:rsidRDefault="00E313D6" w:rsidP="00001E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="00001E99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355539F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19EAF8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C070E2" w14:textId="5DF407D5" w:rsidR="00E313D6" w:rsidRPr="00B84133" w:rsidRDefault="00E313D6" w:rsidP="00001E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4B779B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DC49B9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911E42" w14:textId="095E8853" w:rsidR="00E313D6" w:rsidRPr="00B84133" w:rsidRDefault="00E313D6" w:rsidP="00001E9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01E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6C42AB3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4AFEDC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426C38" w14:textId="1D36FA2C" w:rsidR="00E313D6" w:rsidRPr="00B84133" w:rsidRDefault="00E313D6" w:rsidP="00810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100B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3EAF10AD" w14:textId="77777777" w:rsidTr="0057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BBED6BF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7341496E" w14:textId="5BFBFE28" w:rsidR="00E313D6" w:rsidRPr="00B84133" w:rsidRDefault="00E313D6" w:rsidP="00A34C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AAFE51" w14:textId="21B57352" w:rsidR="00E313D6" w:rsidRPr="00B84133" w:rsidRDefault="00E313D6" w:rsidP="00A34C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4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EB3EE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7D9A0E0" w14:textId="66531121" w:rsidR="00E313D6" w:rsidRPr="00B84133" w:rsidRDefault="00E313D6" w:rsidP="006620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620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D939C" w14:textId="763336BA" w:rsidR="00E313D6" w:rsidRPr="00B84133" w:rsidRDefault="00662043" w:rsidP="006620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7514802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E85C9D0" w14:textId="6E1A6A2A" w:rsidR="00E313D6" w:rsidRPr="00B84133" w:rsidRDefault="00E313D6" w:rsidP="000A37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C0275" w14:textId="07888589" w:rsidR="00E313D6" w:rsidRPr="00B84133" w:rsidRDefault="000A3780" w:rsidP="000A37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  <w:vAlign w:val="center"/>
          </w:tcPr>
          <w:p w14:paraId="451730C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5B7EA56" w14:textId="564327ED" w:rsidR="00E313D6" w:rsidRPr="00B84133" w:rsidRDefault="00E313D6" w:rsidP="00A554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A5B21F" w14:textId="053D551F" w:rsidR="00E313D6" w:rsidRPr="00B84133" w:rsidRDefault="00E313D6" w:rsidP="00A554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78684B24" w14:textId="77777777" w:rsidTr="00575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D1F8647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D6F2BE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F53701" w14:textId="5FB87DF6" w:rsidR="00E313D6" w:rsidRPr="00B84133" w:rsidRDefault="00E313D6" w:rsidP="00A34C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(-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="00D16BD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A34CCC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64C10A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F26E69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268796E" w14:textId="55A749C4" w:rsidR="00E313D6" w:rsidRPr="00B84133" w:rsidRDefault="00E313D6" w:rsidP="0066204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6620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6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620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9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6204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D075D9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E9EEBD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CA3322" w14:textId="47E9D084" w:rsidR="00E313D6" w:rsidRPr="00B84133" w:rsidRDefault="00E313D6" w:rsidP="000A37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378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dxa"/>
            <w:shd w:val="clear" w:color="auto" w:fill="auto"/>
          </w:tcPr>
          <w:p w14:paraId="4518504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0CCA5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E6200C" w14:textId="2EAC1431" w:rsidR="00E313D6" w:rsidRPr="00B84133" w:rsidRDefault="00E313D6" w:rsidP="00A554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4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3</w:t>
            </w:r>
            <w:r w:rsidR="00D16B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55451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F2683A" w14:paraId="28BB9EB4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54179BAA" w14:textId="483661EE" w:rsidR="004A6FDC" w:rsidRPr="00F2683A" w:rsidRDefault="00E313D6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Based on linear mixed effect models </w:t>
            </w:r>
            <w:r w:rsidR="00562E37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ithout adjustments</w:t>
            </w:r>
            <w:r w:rsidR="00B4076E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.</w:t>
            </w:r>
          </w:p>
        </w:tc>
      </w:tr>
    </w:tbl>
    <w:p w14:paraId="43A457FD" w14:textId="77777777" w:rsidR="00F839DC" w:rsidRPr="00F839DC" w:rsidRDefault="00F839DC" w:rsidP="00F278A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F839DC" w:rsidRPr="00F839DC" w:rsidSect="00FF0AE8">
      <w:footerReference w:type="default" r:id="rId11"/>
      <w:pgSz w:w="16838" w:h="11906" w:orient="landscape"/>
      <w:pgMar w:top="993" w:right="1418" w:bottom="426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3066F" w14:textId="77777777" w:rsidR="00B84133" w:rsidRDefault="00B84133">
      <w:pPr>
        <w:spacing w:after="0" w:line="240" w:lineRule="auto"/>
      </w:pPr>
      <w:r>
        <w:separator/>
      </w:r>
    </w:p>
  </w:endnote>
  <w:endnote w:type="continuationSeparator" w:id="0">
    <w:p w14:paraId="690C7108" w14:textId="77777777" w:rsidR="00B84133" w:rsidRDefault="00B8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325405"/>
      <w:docPartObj>
        <w:docPartGallery w:val="Page Numbers (Bottom of Page)"/>
        <w:docPartUnique/>
      </w:docPartObj>
    </w:sdtPr>
    <w:sdtEndPr/>
    <w:sdtContent>
      <w:p w14:paraId="0425820A" w14:textId="168F707C" w:rsidR="00B84133" w:rsidRDefault="00B84133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D16BD0">
          <w:rPr>
            <w:noProof/>
          </w:rPr>
          <w:t>1</w:t>
        </w:r>
        <w:r>
          <w:fldChar w:fldCharType="end"/>
        </w:r>
      </w:p>
      <w:p w14:paraId="2DFA5954" w14:textId="77777777" w:rsidR="00B84133" w:rsidRDefault="00D16BD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719F" w14:textId="77777777" w:rsidR="00B84133" w:rsidRDefault="00B84133">
      <w:pPr>
        <w:spacing w:after="0" w:line="240" w:lineRule="auto"/>
      </w:pPr>
      <w:r>
        <w:separator/>
      </w:r>
    </w:p>
  </w:footnote>
  <w:footnote w:type="continuationSeparator" w:id="0">
    <w:p w14:paraId="43029284" w14:textId="77777777" w:rsidR="00B84133" w:rsidRDefault="00B84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24A34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1815AF"/>
    <w:multiLevelType w:val="multilevel"/>
    <w:tmpl w:val="2FC4DA1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28EB6767"/>
    <w:multiLevelType w:val="multilevel"/>
    <w:tmpl w:val="2DF69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9E5E18"/>
    <w:multiLevelType w:val="multilevel"/>
    <w:tmpl w:val="259C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529C9"/>
    <w:multiLevelType w:val="multilevel"/>
    <w:tmpl w:val="70F8356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65314606"/>
    <w:multiLevelType w:val="multilevel"/>
    <w:tmpl w:val="2EBC5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B6101F9"/>
    <w:multiLevelType w:val="multilevel"/>
    <w:tmpl w:val="A8B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CE"/>
    <w:rsid w:val="00000BFC"/>
    <w:rsid w:val="00001E99"/>
    <w:rsid w:val="000026AC"/>
    <w:rsid w:val="00010D4F"/>
    <w:rsid w:val="00015D08"/>
    <w:rsid w:val="00017D94"/>
    <w:rsid w:val="000241B4"/>
    <w:rsid w:val="000249F6"/>
    <w:rsid w:val="000337D1"/>
    <w:rsid w:val="00033AC9"/>
    <w:rsid w:val="00034BA8"/>
    <w:rsid w:val="00045894"/>
    <w:rsid w:val="000501BC"/>
    <w:rsid w:val="000645FE"/>
    <w:rsid w:val="00074ABD"/>
    <w:rsid w:val="0008022A"/>
    <w:rsid w:val="00080490"/>
    <w:rsid w:val="00080C50"/>
    <w:rsid w:val="0008174C"/>
    <w:rsid w:val="00084ADA"/>
    <w:rsid w:val="00094E77"/>
    <w:rsid w:val="000A14C8"/>
    <w:rsid w:val="000A2289"/>
    <w:rsid w:val="000A3780"/>
    <w:rsid w:val="000A4A69"/>
    <w:rsid w:val="000B23A8"/>
    <w:rsid w:val="000C2DE4"/>
    <w:rsid w:val="000C4BD0"/>
    <w:rsid w:val="000C7D8B"/>
    <w:rsid w:val="000F0B72"/>
    <w:rsid w:val="000F0BCB"/>
    <w:rsid w:val="000F47D9"/>
    <w:rsid w:val="00112014"/>
    <w:rsid w:val="00114790"/>
    <w:rsid w:val="00120642"/>
    <w:rsid w:val="001226D8"/>
    <w:rsid w:val="00132ED9"/>
    <w:rsid w:val="0013459B"/>
    <w:rsid w:val="00142C08"/>
    <w:rsid w:val="001432AE"/>
    <w:rsid w:val="00145BE9"/>
    <w:rsid w:val="0015594F"/>
    <w:rsid w:val="00172928"/>
    <w:rsid w:val="00180EAA"/>
    <w:rsid w:val="0019133F"/>
    <w:rsid w:val="001A69B5"/>
    <w:rsid w:val="001B001C"/>
    <w:rsid w:val="001B54C5"/>
    <w:rsid w:val="001C2161"/>
    <w:rsid w:val="001C2D42"/>
    <w:rsid w:val="001D35C6"/>
    <w:rsid w:val="001D3F48"/>
    <w:rsid w:val="001E21C3"/>
    <w:rsid w:val="001E7390"/>
    <w:rsid w:val="001E7C95"/>
    <w:rsid w:val="001F0C1B"/>
    <w:rsid w:val="001F48AD"/>
    <w:rsid w:val="001F6FEB"/>
    <w:rsid w:val="001F7671"/>
    <w:rsid w:val="00210F99"/>
    <w:rsid w:val="002244E6"/>
    <w:rsid w:val="00227C8F"/>
    <w:rsid w:val="002311B9"/>
    <w:rsid w:val="00235012"/>
    <w:rsid w:val="0024037C"/>
    <w:rsid w:val="00241B04"/>
    <w:rsid w:val="00245543"/>
    <w:rsid w:val="00245D11"/>
    <w:rsid w:val="00246D4C"/>
    <w:rsid w:val="00254749"/>
    <w:rsid w:val="002679FA"/>
    <w:rsid w:val="00270165"/>
    <w:rsid w:val="00280990"/>
    <w:rsid w:val="00281D0A"/>
    <w:rsid w:val="0028391E"/>
    <w:rsid w:val="00290BC6"/>
    <w:rsid w:val="002A2305"/>
    <w:rsid w:val="002A572C"/>
    <w:rsid w:val="002B4E15"/>
    <w:rsid w:val="002B7C66"/>
    <w:rsid w:val="002C6907"/>
    <w:rsid w:val="002D10C1"/>
    <w:rsid w:val="002E20C2"/>
    <w:rsid w:val="002F4405"/>
    <w:rsid w:val="002F5E3D"/>
    <w:rsid w:val="003027CA"/>
    <w:rsid w:val="00304BDD"/>
    <w:rsid w:val="00323BF0"/>
    <w:rsid w:val="00325D98"/>
    <w:rsid w:val="00332B03"/>
    <w:rsid w:val="00336264"/>
    <w:rsid w:val="00337EE7"/>
    <w:rsid w:val="003407AA"/>
    <w:rsid w:val="00340B97"/>
    <w:rsid w:val="00344664"/>
    <w:rsid w:val="00351B2C"/>
    <w:rsid w:val="0035604D"/>
    <w:rsid w:val="00373277"/>
    <w:rsid w:val="00375F95"/>
    <w:rsid w:val="00382E81"/>
    <w:rsid w:val="00383D14"/>
    <w:rsid w:val="003877E7"/>
    <w:rsid w:val="00390B7E"/>
    <w:rsid w:val="00394CE3"/>
    <w:rsid w:val="003A48ED"/>
    <w:rsid w:val="003A6E5C"/>
    <w:rsid w:val="003A7A88"/>
    <w:rsid w:val="003C06BE"/>
    <w:rsid w:val="003C5F8E"/>
    <w:rsid w:val="003E7B15"/>
    <w:rsid w:val="003F6640"/>
    <w:rsid w:val="00405701"/>
    <w:rsid w:val="00406518"/>
    <w:rsid w:val="004132BD"/>
    <w:rsid w:val="00425F77"/>
    <w:rsid w:val="00434170"/>
    <w:rsid w:val="004350A4"/>
    <w:rsid w:val="0043678D"/>
    <w:rsid w:val="00437D98"/>
    <w:rsid w:val="00443B83"/>
    <w:rsid w:val="004460EB"/>
    <w:rsid w:val="00456C3C"/>
    <w:rsid w:val="00461DB3"/>
    <w:rsid w:val="004762D4"/>
    <w:rsid w:val="00480ECC"/>
    <w:rsid w:val="00482A0C"/>
    <w:rsid w:val="004933B2"/>
    <w:rsid w:val="004A27C0"/>
    <w:rsid w:val="004A6FDC"/>
    <w:rsid w:val="004A784F"/>
    <w:rsid w:val="004B631F"/>
    <w:rsid w:val="004C194E"/>
    <w:rsid w:val="004C2C46"/>
    <w:rsid w:val="004E7607"/>
    <w:rsid w:val="004F520E"/>
    <w:rsid w:val="00505D27"/>
    <w:rsid w:val="00514666"/>
    <w:rsid w:val="0052151C"/>
    <w:rsid w:val="00531DBF"/>
    <w:rsid w:val="0053376B"/>
    <w:rsid w:val="0053467F"/>
    <w:rsid w:val="005374C3"/>
    <w:rsid w:val="005376F9"/>
    <w:rsid w:val="00547A1E"/>
    <w:rsid w:val="0056183C"/>
    <w:rsid w:val="00562E37"/>
    <w:rsid w:val="0056720B"/>
    <w:rsid w:val="00575B88"/>
    <w:rsid w:val="00586E65"/>
    <w:rsid w:val="005A77FE"/>
    <w:rsid w:val="005C1A2A"/>
    <w:rsid w:val="005C53DE"/>
    <w:rsid w:val="005D266C"/>
    <w:rsid w:val="005D344B"/>
    <w:rsid w:val="005E2FCE"/>
    <w:rsid w:val="005E561F"/>
    <w:rsid w:val="005F427B"/>
    <w:rsid w:val="00617C73"/>
    <w:rsid w:val="00620916"/>
    <w:rsid w:val="0062466F"/>
    <w:rsid w:val="00641F35"/>
    <w:rsid w:val="00643372"/>
    <w:rsid w:val="006615B9"/>
    <w:rsid w:val="00661664"/>
    <w:rsid w:val="00662043"/>
    <w:rsid w:val="006622EE"/>
    <w:rsid w:val="00674C74"/>
    <w:rsid w:val="00676FC6"/>
    <w:rsid w:val="006833B7"/>
    <w:rsid w:val="006837BF"/>
    <w:rsid w:val="00686C1F"/>
    <w:rsid w:val="00693412"/>
    <w:rsid w:val="00697195"/>
    <w:rsid w:val="00697622"/>
    <w:rsid w:val="006D7CA6"/>
    <w:rsid w:val="006E1359"/>
    <w:rsid w:val="006E455F"/>
    <w:rsid w:val="006E500A"/>
    <w:rsid w:val="006F01B3"/>
    <w:rsid w:val="006F192D"/>
    <w:rsid w:val="00700054"/>
    <w:rsid w:val="007001A2"/>
    <w:rsid w:val="00700C41"/>
    <w:rsid w:val="00705F97"/>
    <w:rsid w:val="0071522D"/>
    <w:rsid w:val="0075655A"/>
    <w:rsid w:val="00756605"/>
    <w:rsid w:val="00760444"/>
    <w:rsid w:val="00760C58"/>
    <w:rsid w:val="0076309D"/>
    <w:rsid w:val="00765B50"/>
    <w:rsid w:val="00770E9E"/>
    <w:rsid w:val="00781009"/>
    <w:rsid w:val="00784468"/>
    <w:rsid w:val="00784E3A"/>
    <w:rsid w:val="007878BD"/>
    <w:rsid w:val="00791523"/>
    <w:rsid w:val="007929CE"/>
    <w:rsid w:val="00796A78"/>
    <w:rsid w:val="007A15B3"/>
    <w:rsid w:val="007B4A8C"/>
    <w:rsid w:val="007B5D10"/>
    <w:rsid w:val="007C2A9D"/>
    <w:rsid w:val="007D3966"/>
    <w:rsid w:val="007E5018"/>
    <w:rsid w:val="00801362"/>
    <w:rsid w:val="00804967"/>
    <w:rsid w:val="008068AB"/>
    <w:rsid w:val="008100B7"/>
    <w:rsid w:val="00815349"/>
    <w:rsid w:val="00821435"/>
    <w:rsid w:val="00834B1C"/>
    <w:rsid w:val="00842E9F"/>
    <w:rsid w:val="008430C2"/>
    <w:rsid w:val="008431EF"/>
    <w:rsid w:val="00844494"/>
    <w:rsid w:val="00847E03"/>
    <w:rsid w:val="00850240"/>
    <w:rsid w:val="00850CBE"/>
    <w:rsid w:val="00855162"/>
    <w:rsid w:val="008551E7"/>
    <w:rsid w:val="008837E2"/>
    <w:rsid w:val="008865AD"/>
    <w:rsid w:val="00886F89"/>
    <w:rsid w:val="008945A4"/>
    <w:rsid w:val="00894ACF"/>
    <w:rsid w:val="008B4C68"/>
    <w:rsid w:val="008C45BC"/>
    <w:rsid w:val="008D1ED6"/>
    <w:rsid w:val="00903122"/>
    <w:rsid w:val="0090762C"/>
    <w:rsid w:val="0090785C"/>
    <w:rsid w:val="009169C3"/>
    <w:rsid w:val="00921413"/>
    <w:rsid w:val="0093401D"/>
    <w:rsid w:val="0094169D"/>
    <w:rsid w:val="00950A77"/>
    <w:rsid w:val="009522E9"/>
    <w:rsid w:val="00955304"/>
    <w:rsid w:val="009558B9"/>
    <w:rsid w:val="009A2AEA"/>
    <w:rsid w:val="009B7740"/>
    <w:rsid w:val="009C5A53"/>
    <w:rsid w:val="009C6F53"/>
    <w:rsid w:val="009C70A4"/>
    <w:rsid w:val="009D74B4"/>
    <w:rsid w:val="009E2CC2"/>
    <w:rsid w:val="009E4E84"/>
    <w:rsid w:val="009F008A"/>
    <w:rsid w:val="009F1498"/>
    <w:rsid w:val="009F14A1"/>
    <w:rsid w:val="009F57FA"/>
    <w:rsid w:val="009F5ED1"/>
    <w:rsid w:val="00A05D52"/>
    <w:rsid w:val="00A1621F"/>
    <w:rsid w:val="00A226E7"/>
    <w:rsid w:val="00A31C8C"/>
    <w:rsid w:val="00A32516"/>
    <w:rsid w:val="00A33164"/>
    <w:rsid w:val="00A34CCC"/>
    <w:rsid w:val="00A4251A"/>
    <w:rsid w:val="00A44D33"/>
    <w:rsid w:val="00A453E8"/>
    <w:rsid w:val="00A4793C"/>
    <w:rsid w:val="00A55451"/>
    <w:rsid w:val="00A60C45"/>
    <w:rsid w:val="00A629F5"/>
    <w:rsid w:val="00A70EDA"/>
    <w:rsid w:val="00A74ED2"/>
    <w:rsid w:val="00A809FF"/>
    <w:rsid w:val="00A82666"/>
    <w:rsid w:val="00A85F8D"/>
    <w:rsid w:val="00A9062E"/>
    <w:rsid w:val="00A907F5"/>
    <w:rsid w:val="00A90F02"/>
    <w:rsid w:val="00A919AB"/>
    <w:rsid w:val="00A920EA"/>
    <w:rsid w:val="00AA7C93"/>
    <w:rsid w:val="00AB0E2C"/>
    <w:rsid w:val="00AC001F"/>
    <w:rsid w:val="00AC142E"/>
    <w:rsid w:val="00AC78F5"/>
    <w:rsid w:val="00AE5DD7"/>
    <w:rsid w:val="00AF0BB0"/>
    <w:rsid w:val="00AF3B74"/>
    <w:rsid w:val="00B03B10"/>
    <w:rsid w:val="00B311D2"/>
    <w:rsid w:val="00B31ED7"/>
    <w:rsid w:val="00B37921"/>
    <w:rsid w:val="00B4076E"/>
    <w:rsid w:val="00B549D8"/>
    <w:rsid w:val="00B6179C"/>
    <w:rsid w:val="00B64E55"/>
    <w:rsid w:val="00B72E5A"/>
    <w:rsid w:val="00B73FDE"/>
    <w:rsid w:val="00B80B81"/>
    <w:rsid w:val="00B82765"/>
    <w:rsid w:val="00B84133"/>
    <w:rsid w:val="00B97463"/>
    <w:rsid w:val="00BA06C9"/>
    <w:rsid w:val="00BA1959"/>
    <w:rsid w:val="00BB525D"/>
    <w:rsid w:val="00BC1116"/>
    <w:rsid w:val="00BC5F7E"/>
    <w:rsid w:val="00BD4824"/>
    <w:rsid w:val="00BE5600"/>
    <w:rsid w:val="00C00082"/>
    <w:rsid w:val="00C07E45"/>
    <w:rsid w:val="00C100AC"/>
    <w:rsid w:val="00C12EDA"/>
    <w:rsid w:val="00C26000"/>
    <w:rsid w:val="00C3241B"/>
    <w:rsid w:val="00C33BBD"/>
    <w:rsid w:val="00C40036"/>
    <w:rsid w:val="00C44920"/>
    <w:rsid w:val="00C52432"/>
    <w:rsid w:val="00C550B9"/>
    <w:rsid w:val="00C555D5"/>
    <w:rsid w:val="00C55E9E"/>
    <w:rsid w:val="00C6019C"/>
    <w:rsid w:val="00C629A6"/>
    <w:rsid w:val="00C7143D"/>
    <w:rsid w:val="00C771EB"/>
    <w:rsid w:val="00C865A4"/>
    <w:rsid w:val="00CA2CBD"/>
    <w:rsid w:val="00CB1BA0"/>
    <w:rsid w:val="00CB549C"/>
    <w:rsid w:val="00CB7A93"/>
    <w:rsid w:val="00CC46FC"/>
    <w:rsid w:val="00CD738D"/>
    <w:rsid w:val="00CE01A8"/>
    <w:rsid w:val="00CE0CC4"/>
    <w:rsid w:val="00CE2361"/>
    <w:rsid w:val="00CE4310"/>
    <w:rsid w:val="00CE6CC6"/>
    <w:rsid w:val="00D13284"/>
    <w:rsid w:val="00D16BD0"/>
    <w:rsid w:val="00D20DC9"/>
    <w:rsid w:val="00D24409"/>
    <w:rsid w:val="00D26EEC"/>
    <w:rsid w:val="00D76102"/>
    <w:rsid w:val="00D76FFF"/>
    <w:rsid w:val="00D81857"/>
    <w:rsid w:val="00D82953"/>
    <w:rsid w:val="00DA1C09"/>
    <w:rsid w:val="00DA1DD1"/>
    <w:rsid w:val="00DB5F1E"/>
    <w:rsid w:val="00DC6012"/>
    <w:rsid w:val="00DD39F5"/>
    <w:rsid w:val="00DD739F"/>
    <w:rsid w:val="00DE4726"/>
    <w:rsid w:val="00DE7182"/>
    <w:rsid w:val="00DF3BFC"/>
    <w:rsid w:val="00E00D71"/>
    <w:rsid w:val="00E0156D"/>
    <w:rsid w:val="00E21869"/>
    <w:rsid w:val="00E23FC4"/>
    <w:rsid w:val="00E2769A"/>
    <w:rsid w:val="00E313D6"/>
    <w:rsid w:val="00E3172D"/>
    <w:rsid w:val="00E35F61"/>
    <w:rsid w:val="00E40092"/>
    <w:rsid w:val="00E41E94"/>
    <w:rsid w:val="00E43A92"/>
    <w:rsid w:val="00E52989"/>
    <w:rsid w:val="00E57849"/>
    <w:rsid w:val="00E62CA9"/>
    <w:rsid w:val="00E71EBB"/>
    <w:rsid w:val="00E75380"/>
    <w:rsid w:val="00E83665"/>
    <w:rsid w:val="00E840F3"/>
    <w:rsid w:val="00E85C02"/>
    <w:rsid w:val="00E9144C"/>
    <w:rsid w:val="00EA53A7"/>
    <w:rsid w:val="00EC3522"/>
    <w:rsid w:val="00EC4FDD"/>
    <w:rsid w:val="00EE0F0B"/>
    <w:rsid w:val="00EE3998"/>
    <w:rsid w:val="00EE7D4B"/>
    <w:rsid w:val="00EF0B96"/>
    <w:rsid w:val="00EF3E48"/>
    <w:rsid w:val="00EF50A3"/>
    <w:rsid w:val="00EF5186"/>
    <w:rsid w:val="00EF6006"/>
    <w:rsid w:val="00EF6F67"/>
    <w:rsid w:val="00F03776"/>
    <w:rsid w:val="00F04AE2"/>
    <w:rsid w:val="00F20324"/>
    <w:rsid w:val="00F278AD"/>
    <w:rsid w:val="00F351D6"/>
    <w:rsid w:val="00F44B95"/>
    <w:rsid w:val="00F57164"/>
    <w:rsid w:val="00F67E1F"/>
    <w:rsid w:val="00F72C64"/>
    <w:rsid w:val="00F81798"/>
    <w:rsid w:val="00F8213A"/>
    <w:rsid w:val="00F839DC"/>
    <w:rsid w:val="00F853A3"/>
    <w:rsid w:val="00F8555A"/>
    <w:rsid w:val="00FA1A82"/>
    <w:rsid w:val="00FA3399"/>
    <w:rsid w:val="00FA42B3"/>
    <w:rsid w:val="00FB3D24"/>
    <w:rsid w:val="00FD0036"/>
    <w:rsid w:val="00FD3E95"/>
    <w:rsid w:val="00FD6424"/>
    <w:rsid w:val="00FE0163"/>
    <w:rsid w:val="00FF0863"/>
    <w:rsid w:val="00FF0AE8"/>
    <w:rsid w:val="00FF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26D03"/>
  <w15:docId w15:val="{C122FB91-98D9-4174-9F90-FC471CB1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C60"/>
    <w:pPr>
      <w:spacing w:after="160" w:line="259" w:lineRule="auto"/>
    </w:pPr>
    <w:rPr>
      <w:rFonts w:ascii="Calibri" w:eastAsiaTheme="minorHAnsi" w:hAnsi="Calibri"/>
    </w:rPr>
  </w:style>
  <w:style w:type="paragraph" w:styleId="Heading1">
    <w:name w:val="heading 1"/>
    <w:basedOn w:val="Normal"/>
    <w:link w:val="Heading1Char"/>
    <w:uiPriority w:val="9"/>
    <w:qFormat/>
    <w:rsid w:val="003626C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F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alsbodyChar">
    <w:name w:val="Trialsbody Char"/>
    <w:basedOn w:val="DefaultParagraphFont"/>
    <w:link w:val="Trialsbody"/>
    <w:qFormat/>
    <w:rsid w:val="00F26C60"/>
    <w:rPr>
      <w:rFonts w:ascii="Arial" w:eastAsia="Arial Unicode MS" w:hAnsi="Arial" w:cs="Arial Unicode MS"/>
      <w:color w:val="000000"/>
      <w:sz w:val="20"/>
      <w:szCs w:val="20"/>
      <w:u w:val="none" w:color="000000"/>
      <w:lang w:val="en-GB"/>
    </w:rPr>
  </w:style>
  <w:style w:type="character" w:customStyle="1" w:styleId="TrialsFiguretextChar">
    <w:name w:val="TrialsFiguretext Char"/>
    <w:basedOn w:val="DefaultParagraphFont"/>
    <w:link w:val="TrialsFiguretext"/>
    <w:qFormat/>
    <w:rsid w:val="00F26C60"/>
    <w:rPr>
      <w:rFonts w:ascii="Arial" w:eastAsia="Arial Unicode MS" w:hAnsi="Arial" w:cs="Arial Unicode MS"/>
      <w:color w:val="000000"/>
      <w:sz w:val="18"/>
      <w:szCs w:val="20"/>
      <w:u w:val="none" w:color="000000"/>
      <w:lang w:val="en-GB"/>
    </w:rPr>
  </w:style>
  <w:style w:type="character" w:styleId="Hyperlink">
    <w:name w:val="Hyperlink"/>
    <w:basedOn w:val="DefaultParagraphFont"/>
    <w:uiPriority w:val="99"/>
    <w:unhideWhenUsed/>
    <w:rsid w:val="00F26C60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26C60"/>
    <w:rPr>
      <w:rFonts w:ascii="Myanmar Text" w:eastAsiaTheme="minorHAnsi" w:hAnsi="Myanmar Text" w:cs="Myanmar Tex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42D9B"/>
    <w:rPr>
      <w:rFonts w:ascii="Myanmar Text" w:eastAsiaTheme="minorHAnsi" w:hAnsi="Myanmar Text" w:cs="Myanmar Tex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602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0279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60279"/>
    <w:rPr>
      <w:rFonts w:eastAsiaTheme="minorHAnsi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0279"/>
    <w:rPr>
      <w:rFonts w:ascii="Segoe UI" w:eastAsiaTheme="minorHAns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2E2D"/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2E2D"/>
    <w:rPr>
      <w:rFonts w:eastAsiaTheme="minorHAnsi"/>
    </w:rPr>
  </w:style>
  <w:style w:type="character" w:customStyle="1" w:styleId="period">
    <w:name w:val="period"/>
    <w:basedOn w:val="DefaultParagraphFont"/>
    <w:qFormat/>
    <w:rsid w:val="00D41B9A"/>
  </w:style>
  <w:style w:type="character" w:customStyle="1" w:styleId="cit">
    <w:name w:val="cit"/>
    <w:basedOn w:val="DefaultParagraphFont"/>
    <w:qFormat/>
    <w:rsid w:val="00D41B9A"/>
  </w:style>
  <w:style w:type="character" w:customStyle="1" w:styleId="citation-doi">
    <w:name w:val="citation-doi"/>
    <w:basedOn w:val="DefaultParagraphFont"/>
    <w:qFormat/>
    <w:rsid w:val="00D41B9A"/>
  </w:style>
  <w:style w:type="character" w:customStyle="1" w:styleId="author-sup-separator">
    <w:name w:val="author-sup-separator"/>
    <w:basedOn w:val="DefaultParagraphFont"/>
    <w:qFormat/>
    <w:rsid w:val="00D41B9A"/>
  </w:style>
  <w:style w:type="character" w:customStyle="1" w:styleId="comma">
    <w:name w:val="comma"/>
    <w:basedOn w:val="DefaultParagraphFont"/>
    <w:qFormat/>
    <w:rsid w:val="00D41B9A"/>
  </w:style>
  <w:style w:type="character" w:customStyle="1" w:styleId="Heading1Char">
    <w:name w:val="Heading 1 Char"/>
    <w:basedOn w:val="DefaultParagraphFont"/>
    <w:link w:val="Heading1"/>
    <w:uiPriority w:val="9"/>
    <w:qFormat/>
    <w:rsid w:val="003626CE"/>
    <w:rPr>
      <w:rFonts w:ascii="Times New Roman" w:hAnsi="Times New Roman" w:cs="Times New Roman"/>
      <w:b/>
      <w:bCs/>
      <w:kern w:val="2"/>
      <w:sz w:val="48"/>
      <w:szCs w:val="48"/>
    </w:rPr>
  </w:style>
  <w:style w:type="character" w:customStyle="1" w:styleId="ref-journal">
    <w:name w:val="ref-journal"/>
    <w:basedOn w:val="DefaultParagraphFont"/>
    <w:qFormat/>
    <w:rsid w:val="003626CE"/>
  </w:style>
  <w:style w:type="character" w:customStyle="1" w:styleId="ref-vol">
    <w:name w:val="ref-vol"/>
    <w:basedOn w:val="DefaultParagraphFont"/>
    <w:qFormat/>
    <w:rsid w:val="003626CE"/>
  </w:style>
  <w:style w:type="character" w:customStyle="1" w:styleId="secondary-date">
    <w:name w:val="secondary-date"/>
    <w:basedOn w:val="DefaultParagraphFont"/>
    <w:qFormat/>
    <w:rsid w:val="003626CE"/>
  </w:style>
  <w:style w:type="character" w:styleId="Emphasis">
    <w:name w:val="Emphasis"/>
    <w:basedOn w:val="DefaultParagraphFont"/>
    <w:uiPriority w:val="20"/>
    <w:qFormat/>
    <w:rsid w:val="003626CE"/>
    <w:rPr>
      <w:i/>
      <w:iCs/>
    </w:rPr>
  </w:style>
  <w:style w:type="character" w:customStyle="1" w:styleId="fm-vol-iss-date">
    <w:name w:val="fm-vol-iss-date"/>
    <w:basedOn w:val="DefaultParagraphFont"/>
    <w:qFormat/>
    <w:rsid w:val="003626CE"/>
  </w:style>
  <w:style w:type="character" w:customStyle="1" w:styleId="doi">
    <w:name w:val="doi"/>
    <w:basedOn w:val="DefaultParagraphFont"/>
    <w:qFormat/>
    <w:rsid w:val="003626CE"/>
  </w:style>
  <w:style w:type="character" w:customStyle="1" w:styleId="fm-citation-ids-label">
    <w:name w:val="fm-citation-ids-label"/>
    <w:basedOn w:val="DefaultParagraphFont"/>
    <w:qFormat/>
    <w:rsid w:val="003626CE"/>
  </w:style>
  <w:style w:type="character" w:customStyle="1" w:styleId="authors-list-item">
    <w:name w:val="authors-list-item"/>
    <w:basedOn w:val="DefaultParagraphFont"/>
    <w:qFormat/>
    <w:rsid w:val="00557531"/>
  </w:style>
  <w:style w:type="character" w:customStyle="1" w:styleId="PlainTextChar">
    <w:name w:val="Plain Text Char"/>
    <w:basedOn w:val="DefaultParagraphFont"/>
    <w:link w:val="PlainText"/>
    <w:uiPriority w:val="99"/>
    <w:qFormat/>
    <w:rsid w:val="007408AC"/>
    <w:rPr>
      <w:rFonts w:ascii="Verdana" w:eastAsiaTheme="minorHAnsi" w:hAnsi="Verdana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160"/>
    <w:rPr>
      <w:color w:val="954F72" w:themeColor="followedHyperlink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List">
    <w:name w:val="List"/>
    <w:basedOn w:val="BodyText"/>
    <w:qFormat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rialsbody">
    <w:name w:val="Trialsbody"/>
    <w:basedOn w:val="Normal"/>
    <w:link w:val="TrialsbodyChar"/>
    <w:qFormat/>
    <w:rsid w:val="00F26C60"/>
    <w:pPr>
      <w:widowControl w:val="0"/>
      <w:spacing w:before="120" w:after="240" w:line="36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GB"/>
    </w:rPr>
  </w:style>
  <w:style w:type="paragraph" w:customStyle="1" w:styleId="TrialsFiguretext">
    <w:name w:val="TrialsFiguretext"/>
    <w:basedOn w:val="Normal"/>
    <w:link w:val="TrialsFiguretextChar"/>
    <w:qFormat/>
    <w:rsid w:val="00F26C60"/>
    <w:pPr>
      <w:widowControl w:val="0"/>
      <w:spacing w:before="120" w:after="0" w:line="288" w:lineRule="auto"/>
    </w:pPr>
    <w:rPr>
      <w:rFonts w:ascii="Arial" w:eastAsia="Arial Unicode MS" w:hAnsi="Arial" w:cs="Arial Unicode MS"/>
      <w:color w:val="000000"/>
      <w:sz w:val="18"/>
      <w:szCs w:val="20"/>
      <w:u w:color="00000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F26C60"/>
    <w:pPr>
      <w:spacing w:line="240" w:lineRule="auto"/>
      <w:jc w:val="both"/>
    </w:pPr>
    <w:rPr>
      <w:rFonts w:ascii="Myanmar Text" w:hAnsi="Myanmar Text" w:cs="Myanmar Text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42D9B"/>
    <w:pPr>
      <w:spacing w:after="0"/>
      <w:jc w:val="center"/>
    </w:pPr>
    <w:rPr>
      <w:rFonts w:ascii="Myanmar Text" w:hAnsi="Myanmar Text" w:cs="Myanmar Text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602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602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02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A44ADF"/>
    <w:rPr>
      <w:rFonts w:ascii="Calibri" w:eastAsiaTheme="minorHAnsi" w:hAnsi="Calibri"/>
    </w:rPr>
  </w:style>
  <w:style w:type="paragraph" w:styleId="ListParagraph">
    <w:name w:val="List Paragraph"/>
    <w:basedOn w:val="Normal"/>
    <w:uiPriority w:val="34"/>
    <w:qFormat/>
    <w:rsid w:val="000D41C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3979F3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Default">
    <w:name w:val="Default"/>
    <w:qFormat/>
    <w:rsid w:val="00C70511"/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0D13A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rsid w:val="007408AC"/>
    <w:pPr>
      <w:spacing w:after="0" w:line="240" w:lineRule="auto"/>
    </w:pPr>
    <w:rPr>
      <w:rFonts w:ascii="Verdana" w:hAnsi="Verdana" w:cs="Times New Roman"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F26C6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26C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26C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1">
    <w:name w:val="List Table 6 Colorful11"/>
    <w:basedOn w:val="TableNormal"/>
    <w:uiPriority w:val="51"/>
    <w:rsid w:val="003979F3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yiv3642245658msonormal">
    <w:name w:val="yiv3642245658msonormal"/>
    <w:basedOn w:val="Normal"/>
    <w:rsid w:val="00425F77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uiPriority w:val="99"/>
    <w:semiHidden/>
    <w:qFormat/>
    <w:rsid w:val="007B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B5D10"/>
    <w:rPr>
      <w:rFonts w:ascii="Calibri" w:eastAsiaTheme="minorHAnsi" w:hAnsi="Calibri"/>
    </w:rPr>
  </w:style>
  <w:style w:type="character" w:customStyle="1" w:styleId="CommentTextChar1">
    <w:name w:val="Comment Text Char1"/>
    <w:basedOn w:val="DefaultParagraphFont"/>
    <w:uiPriority w:val="99"/>
    <w:semiHidden/>
    <w:rsid w:val="007B5D10"/>
    <w:rPr>
      <w:rFonts w:ascii="Calibri" w:eastAsiaTheme="minorHAnsi" w:hAnsi="Calibri" w:cs="Calibri" w:hint="default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B5D10"/>
    <w:rPr>
      <w:rFonts w:ascii="Calibri" w:eastAsiaTheme="minorHAnsi" w:hAnsi="Calibri" w:cs="Calibri" w:hint="default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B5D10"/>
    <w:rPr>
      <w:rFonts w:ascii="Segoe UI" w:eastAsiaTheme="minorHAns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FooterChar1">
    <w:name w:val="Foot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PlainTextChar1">
    <w:name w:val="Plain Text Char1"/>
    <w:basedOn w:val="DefaultParagraphFont"/>
    <w:uiPriority w:val="99"/>
    <w:semiHidden/>
    <w:rsid w:val="007B5D10"/>
    <w:rPr>
      <w:rFonts w:ascii="Consolas" w:eastAsiaTheme="minorHAnsi" w:hAnsi="Consolas" w:hint="default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41E94"/>
  </w:style>
  <w:style w:type="character" w:customStyle="1" w:styleId="Heading3Char">
    <w:name w:val="Heading 3 Char"/>
    <w:basedOn w:val="DefaultParagraphFont"/>
    <w:link w:val="Heading3"/>
    <w:uiPriority w:val="9"/>
    <w:semiHidden/>
    <w:rsid w:val="00EF6F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unhideWhenUsed/>
    <w:rsid w:val="000645FE"/>
    <w:pPr>
      <w:numPr>
        <w:numId w:val="6"/>
      </w:numPr>
      <w:contextualSpacing/>
    </w:pPr>
  </w:style>
  <w:style w:type="character" w:styleId="Strong">
    <w:name w:val="Strong"/>
    <w:basedOn w:val="DefaultParagraphFont"/>
    <w:uiPriority w:val="22"/>
    <w:qFormat/>
    <w:rsid w:val="00661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85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17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2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9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12305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7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00B685455984A909ADC86A4DC2C89" ma:contentTypeVersion="14" ma:contentTypeDescription="Create a new document." ma:contentTypeScope="" ma:versionID="8734968e808eb39e7ccda26e26fee579">
  <xsd:schema xmlns:xsd="http://www.w3.org/2001/XMLSchema" xmlns:xs="http://www.w3.org/2001/XMLSchema" xmlns:p="http://schemas.microsoft.com/office/2006/metadata/properties" xmlns:ns3="8ca410ca-6b22-4a80-8894-2eaab5839fd6" xmlns:ns4="e3d964e6-c58f-4ebf-93da-5def701c82dc" targetNamespace="http://schemas.microsoft.com/office/2006/metadata/properties" ma:root="true" ma:fieldsID="9dfc1732df13be8a82fc9fb5b7bf682d" ns3:_="" ns4:_="">
    <xsd:import namespace="8ca410ca-6b22-4a80-8894-2eaab5839fd6"/>
    <xsd:import namespace="e3d964e6-c58f-4ebf-93da-5def701c82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410ca-6b22-4a80-8894-2eaab5839f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964e6-c58f-4ebf-93da-5def701c8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A07D5-0BF5-4582-9321-30112BB48052}">
  <ds:schemaRefs>
    <ds:schemaRef ds:uri="http://purl.org/dc/terms/"/>
    <ds:schemaRef ds:uri="http://schemas.microsoft.com/office/2006/documentManagement/types"/>
    <ds:schemaRef ds:uri="8ca410ca-6b22-4a80-8894-2eaab5839fd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e3d964e6-c58f-4ebf-93da-5def701c82dc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B6DD139-1308-4D9D-8E01-478FBFD3A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a410ca-6b22-4a80-8894-2eaab5839fd6"/>
    <ds:schemaRef ds:uri="e3d964e6-c58f-4ebf-93da-5def701c82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22E32-D31A-4D34-BA45-D5CF394CB6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C31DE3-C2CE-4FDB-A17B-471A11F5C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5</Words>
  <Characters>6452</Characters>
  <Application>Microsoft Office Word</Application>
  <DocSecurity>4</DocSecurity>
  <Lines>806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nedikte Grenov</cp:lastModifiedBy>
  <cp:revision>2</cp:revision>
  <cp:lastPrinted>2022-12-04T19:43:00Z</cp:lastPrinted>
  <dcterms:created xsi:type="dcterms:W3CDTF">2023-03-30T21:40:00Z</dcterms:created>
  <dcterms:modified xsi:type="dcterms:W3CDTF">2023-03-30T21:40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6C100B685455984A909ADC86A4DC2C89</vt:lpwstr>
  </property>
  <property fmtid="{D5CDD505-2E9C-101B-9397-08002B2CF9AE}" pid="4" name="GrammarlyDocumentId">
    <vt:lpwstr>ec02b9cf0f1b73f45b5a8fe304860eacfd57ad7f39fd7d41fb45d6149170f5d7</vt:lpwstr>
  </property>
  <property fmtid="{D5CDD505-2E9C-101B-9397-08002B2CF9AE}" pid="5" name="SD_IntegrationInfoAdded">
    <vt:bool>true</vt:bool>
  </property>
  <property fmtid="{D5CDD505-2E9C-101B-9397-08002B2CF9AE}" pid="6" name="ZOTERO_PREF_1">
    <vt:lpwstr>&lt;data data-version="3" zotero-version="6.0.18"&gt;&lt;session id="dheiHWi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7" name="ZOTERO_PREF_2">
    <vt:lpwstr>reviations" value="true"/&gt;&lt;/prefs&gt;&lt;/data&gt;</vt:lpwstr>
  </property>
  <property fmtid="{D5CDD505-2E9C-101B-9397-08002B2CF9AE}" pid="8" name="sdDocumentDate">
    <vt:lpwstr>44861</vt:lpwstr>
  </property>
  <property fmtid="{D5CDD505-2E9C-101B-9397-08002B2CF9AE}" pid="9" name="MSIP_Label_6a2630e2-1ac5-455e-8217-0156b1936a76_Enabled">
    <vt:lpwstr>true</vt:lpwstr>
  </property>
  <property fmtid="{D5CDD505-2E9C-101B-9397-08002B2CF9AE}" pid="10" name="MSIP_Label_6a2630e2-1ac5-455e-8217-0156b1936a76_SetDate">
    <vt:lpwstr>2022-11-08T05:05:40Z</vt:lpwstr>
  </property>
  <property fmtid="{D5CDD505-2E9C-101B-9397-08002B2CF9AE}" pid="11" name="MSIP_Label_6a2630e2-1ac5-455e-8217-0156b1936a76_Method">
    <vt:lpwstr>Standard</vt:lpwstr>
  </property>
  <property fmtid="{D5CDD505-2E9C-101B-9397-08002B2CF9AE}" pid="12" name="MSIP_Label_6a2630e2-1ac5-455e-8217-0156b1936a76_Name">
    <vt:lpwstr>Notclass</vt:lpwstr>
  </property>
  <property fmtid="{D5CDD505-2E9C-101B-9397-08002B2CF9AE}" pid="13" name="MSIP_Label_6a2630e2-1ac5-455e-8217-0156b1936a76_SiteId">
    <vt:lpwstr>a3927f91-cda1-4696-af89-8c9f1ceffa91</vt:lpwstr>
  </property>
  <property fmtid="{D5CDD505-2E9C-101B-9397-08002B2CF9AE}" pid="14" name="MSIP_Label_6a2630e2-1ac5-455e-8217-0156b1936a76_ActionId">
    <vt:lpwstr>aa0c4d3a-7c15-4dcf-9690-677dbdeb1574</vt:lpwstr>
  </property>
  <property fmtid="{D5CDD505-2E9C-101B-9397-08002B2CF9AE}" pid="15" name="MSIP_Label_6a2630e2-1ac5-455e-8217-0156b1936a76_ContentBits">
    <vt:lpwstr>0</vt:lpwstr>
  </property>
</Properties>
</file>